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6D45A" w14:textId="77777777" w:rsidR="00E45AEC" w:rsidRDefault="00E45AEC" w:rsidP="00E45AEC">
      <w:pPr>
        <w:pStyle w:val="Caption"/>
        <w:keepNext/>
      </w:pPr>
      <w:r>
        <w:t xml:space="preserve">Supplemental Data Table 1: </w:t>
      </w:r>
      <w:r w:rsidRPr="00A41B16">
        <w:t>FGM/C prevalence extracted from 120 nationally representative surveys</w:t>
      </w:r>
      <w:r>
        <w:t xml:space="preserve"> sorted by country and year of survey</w:t>
      </w:r>
    </w:p>
    <w:tbl>
      <w:tblPr>
        <w:tblW w:w="5000" w:type="pct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74"/>
        <w:gridCol w:w="1485"/>
        <w:gridCol w:w="1071"/>
        <w:gridCol w:w="1070"/>
        <w:gridCol w:w="1070"/>
        <w:gridCol w:w="1070"/>
        <w:gridCol w:w="1070"/>
        <w:gridCol w:w="1070"/>
        <w:gridCol w:w="1070"/>
      </w:tblGrid>
      <w:tr w:rsidR="00E45AEC" w:rsidRPr="00D801DE" w14:paraId="75A5237B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D3ECF" w14:textId="77777777" w:rsidR="00E45AEC" w:rsidRPr="00DC4699" w:rsidRDefault="00E45AEC" w:rsidP="002D4C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C4699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F7B4B" w14:textId="77777777" w:rsidR="00E45AEC" w:rsidRPr="00DC4699" w:rsidRDefault="00E45AEC" w:rsidP="002D4CD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C4699">
              <w:rPr>
                <w:b/>
                <w:bCs/>
                <w:sz w:val="18"/>
                <w:szCs w:val="18"/>
              </w:rPr>
              <w:t>Survey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4BC9BBE5" w14:textId="77777777" w:rsidR="00E45AEC" w:rsidRPr="00DC4699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C2ACB">
              <w:rPr>
                <w:b/>
                <w:bCs/>
                <w:sz w:val="18"/>
                <w:szCs w:val="18"/>
              </w:rPr>
              <w:t>Age 15–19 (%)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153A1D41" w14:textId="77777777" w:rsidR="00E45AEC" w:rsidRPr="00DC4699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86A73">
              <w:rPr>
                <w:b/>
                <w:bCs/>
                <w:sz w:val="18"/>
                <w:szCs w:val="18"/>
              </w:rPr>
              <w:t>Age 20–24 (%)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71811104" w14:textId="77777777" w:rsidR="00E45AEC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86A73">
              <w:rPr>
                <w:b/>
                <w:bCs/>
                <w:sz w:val="18"/>
                <w:szCs w:val="18"/>
              </w:rPr>
              <w:t xml:space="preserve">Age </w:t>
            </w:r>
            <w:r>
              <w:rPr>
                <w:b/>
                <w:bCs/>
                <w:sz w:val="18"/>
                <w:szCs w:val="18"/>
              </w:rPr>
              <w:t>25</w:t>
            </w:r>
            <w:r w:rsidRPr="00086A73">
              <w:rPr>
                <w:b/>
                <w:bCs/>
                <w:sz w:val="18"/>
                <w:szCs w:val="18"/>
              </w:rPr>
              <w:t>–3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086A73">
              <w:rPr>
                <w:b/>
                <w:bCs/>
                <w:sz w:val="18"/>
                <w:szCs w:val="18"/>
              </w:rPr>
              <w:t xml:space="preserve"> (%)</w:t>
            </w:r>
          </w:p>
          <w:p w14:paraId="7F76AE73" w14:textId="77777777" w:rsidR="00E45AEC" w:rsidRPr="00DC4699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070F767B" w14:textId="77777777" w:rsidR="00E45AEC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86A73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30</w:t>
            </w:r>
            <w:r w:rsidRPr="00086A73">
              <w:rPr>
                <w:b/>
                <w:bCs/>
                <w:sz w:val="18"/>
                <w:szCs w:val="18"/>
              </w:rPr>
              <w:t xml:space="preserve"> –34 (%)</w:t>
            </w:r>
          </w:p>
          <w:p w14:paraId="7740F42B" w14:textId="77777777" w:rsidR="00E45AEC" w:rsidRPr="00DC4699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11E40B43" w14:textId="77777777" w:rsidR="00E45AEC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86A73">
              <w:rPr>
                <w:b/>
                <w:bCs/>
                <w:sz w:val="18"/>
                <w:szCs w:val="18"/>
              </w:rPr>
              <w:t>Age 35–39 (%)</w:t>
            </w:r>
          </w:p>
          <w:p w14:paraId="7490C38E" w14:textId="77777777" w:rsidR="00E45AEC" w:rsidRPr="00DC4699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70AB23F5" w14:textId="77777777" w:rsidR="00E45AEC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86A73">
              <w:rPr>
                <w:b/>
                <w:bCs/>
                <w:sz w:val="18"/>
                <w:szCs w:val="18"/>
              </w:rPr>
              <w:t>Age 40–44 (%)</w:t>
            </w:r>
          </w:p>
          <w:p w14:paraId="708F5421" w14:textId="77777777" w:rsidR="00E45AEC" w:rsidRPr="00DC4699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B6602" w14:textId="77777777" w:rsidR="00E45AEC" w:rsidRPr="00DC4699" w:rsidRDefault="00E45AEC" w:rsidP="002D4CD7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86A73">
              <w:rPr>
                <w:b/>
                <w:bCs/>
                <w:sz w:val="18"/>
                <w:szCs w:val="18"/>
              </w:rPr>
              <w:t>Age 45–49 (%)</w:t>
            </w:r>
          </w:p>
        </w:tc>
      </w:tr>
      <w:tr w:rsidR="00E45AEC" w:rsidRPr="00DC4699" w14:paraId="344A7430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4F0DD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Benin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D290A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DHS 200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3041C3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2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FBABFF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3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629B9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3F74F7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1B1364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67BAFF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1A415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7</w:t>
            </w:r>
          </w:p>
        </w:tc>
      </w:tr>
      <w:tr w:rsidR="00E45AEC" w:rsidRPr="00DC4699" w14:paraId="6186AAD2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2758226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Benin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7B2C1EB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6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6A2F16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414BD3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AAAA51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3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F8B53B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4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F178BE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55E7FC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5588F8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5.8</w:t>
            </w:r>
          </w:p>
        </w:tc>
      </w:tr>
      <w:tr w:rsidR="00E45AEC" w:rsidRPr="00DC4699" w14:paraId="3A6F0761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6541B7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Beni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3AEBAF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1-12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148411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BF51C1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54476C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E8E706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97A5E9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0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8C359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1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BF03D5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2</w:t>
            </w:r>
          </w:p>
        </w:tc>
      </w:tr>
      <w:tr w:rsidR="00E45AEC" w:rsidRPr="00DC4699" w14:paraId="7E01FD29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AF1F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Benin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1C03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4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57C0E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8FCC8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A6783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EA4A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1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F903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3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D010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2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E0C7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.1</w:t>
            </w:r>
          </w:p>
        </w:tc>
      </w:tr>
      <w:tr w:rsidR="00E45AEC" w:rsidRPr="00DC4699" w14:paraId="52B02BDC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D5A015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Burkina Faso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0F2FCD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8-99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4D9A1F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4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C27318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0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6A32B9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CCBC76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AE615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CD8F7B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A2CD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1</w:t>
            </w:r>
          </w:p>
        </w:tc>
      </w:tr>
      <w:tr w:rsidR="00E45AEC" w:rsidRPr="00DC4699" w14:paraId="44418045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4B8F7F9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Burkina Faso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5B1EE0E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DHS 200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AA6F35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1D1CF9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91465F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9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E984D0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9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3CF30E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E92D17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3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17AEF7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3.6</w:t>
            </w:r>
          </w:p>
        </w:tc>
      </w:tr>
      <w:tr w:rsidR="00E45AEC" w:rsidRPr="00DC4699" w14:paraId="75D86212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FE2C15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Burkina Faso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91F09A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6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6C1511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9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1508C8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9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A2C51E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2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14F584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BFB30B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9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E89369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1005C0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0.5</w:t>
            </w:r>
          </w:p>
        </w:tc>
      </w:tr>
      <w:tr w:rsidR="00E45AEC" w:rsidRPr="00DC4699" w14:paraId="4DEE1B81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0937365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Burkina Faso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262C6D5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DHS</w:t>
            </w:r>
            <w:r>
              <w:rPr>
                <w:sz w:val="18"/>
                <w:szCs w:val="18"/>
              </w:rPr>
              <w:t xml:space="preserve"> 201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16C66C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7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6AE7EB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9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F3EDC7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99D63E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2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60D78B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5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DDC02D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8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C665C4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3</w:t>
            </w:r>
          </w:p>
        </w:tc>
      </w:tr>
      <w:tr w:rsidR="00E45AEC" w:rsidRPr="00DC4699" w14:paraId="60CC6C62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2A2014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Burkina Faso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C18ADD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 DHS</w:t>
            </w:r>
            <w:r>
              <w:rPr>
                <w:sz w:val="18"/>
                <w:szCs w:val="18"/>
              </w:rPr>
              <w:t xml:space="preserve"> 202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D27DF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2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36D9D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6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2503C5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4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B28902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4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2F163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2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F74F57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FA48E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2.5</w:t>
            </w:r>
          </w:p>
        </w:tc>
      </w:tr>
      <w:tr w:rsidR="00E45AEC" w:rsidRPr="00DC4699" w14:paraId="12C37B2F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6E5F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0D99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4-95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F8842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4.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F256C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2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9151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4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B280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4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AE35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F674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1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ADCC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3.1</w:t>
            </w:r>
          </w:p>
        </w:tc>
      </w:tr>
      <w:tr w:rsidR="00E45AEC" w:rsidRPr="00DC4699" w14:paraId="645934B3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0596DD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1D80B6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0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839512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9EAC82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3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0DD74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5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108F82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9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0254BA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3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1D360B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1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533192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1.9</w:t>
            </w:r>
          </w:p>
        </w:tc>
      </w:tr>
      <w:tr w:rsidR="00E45AEC" w:rsidRPr="00DC4699" w14:paraId="0EC8D1A7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4D47AC1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51A0D76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6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273577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DF0398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3DC48E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4E4F99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F4705F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9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2BDC4B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4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53008A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1.8</w:t>
            </w:r>
          </w:p>
        </w:tc>
      </w:tr>
      <w:tr w:rsidR="00E45AEC" w:rsidRPr="00DC4699" w14:paraId="2CF958E8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91FA51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E0E6B9B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0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A42EEE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7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4D2F1D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B94EFF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BC5CFC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EC126B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8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2F6118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9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0ADE2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3.8</w:t>
            </w:r>
          </w:p>
        </w:tc>
      </w:tr>
      <w:tr w:rsidR="00E45AEC" w:rsidRPr="00DC4699" w14:paraId="4E1A22A7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494D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F1722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8-19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07462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7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1AEEA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173A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D927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9F60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FD62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9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7D38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8</w:t>
            </w:r>
          </w:p>
        </w:tc>
      </w:tr>
      <w:tr w:rsidR="00E45AEC" w:rsidRPr="00DC4699" w14:paraId="3CF3DEF9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B0473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Chad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AA08E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4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24C85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3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027329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5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CD659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5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4BE057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3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E3F93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6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CDBED0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6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C1FD9D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5.9</w:t>
            </w:r>
          </w:p>
        </w:tc>
      </w:tr>
      <w:tr w:rsidR="00E45AEC" w:rsidRPr="00DC4699" w14:paraId="7570999C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72BDCB3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Chad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76294E1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0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9A513F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CFC5F5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8E39B8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6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ED23F9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5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2DF655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5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F40A03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4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D501CE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6</w:t>
            </w:r>
          </w:p>
        </w:tc>
      </w:tr>
      <w:tr w:rsidR="00E45AEC" w:rsidRPr="00DC4699" w14:paraId="327D5284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BC1E68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Chad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B51E8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ICS 2014-1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622E3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1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C94AF4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8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151DD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1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825D1C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DED02D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892427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2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E0C21E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9.4</w:t>
            </w:r>
          </w:p>
        </w:tc>
      </w:tr>
      <w:tr w:rsidR="00E45AEC" w:rsidRPr="00DC4699" w14:paraId="2E72709A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3634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Chad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36B2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9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2E6B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8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A377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3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E145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7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0089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6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6ED7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4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10A8D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5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9822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9.2</w:t>
            </w:r>
          </w:p>
        </w:tc>
      </w:tr>
      <w:tr w:rsidR="00E45AEC" w:rsidRPr="00DC4699" w14:paraId="49E8C66F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hideMark/>
          </w:tcPr>
          <w:p w14:paraId="77568F6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171EED">
              <w:rPr>
                <w:sz w:val="18"/>
                <w:szCs w:val="18"/>
              </w:rPr>
              <w:t>Côte d'Ivoire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EC8128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8-99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C7B69A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1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92319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2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8577F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2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57760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58A33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4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87A74B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1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DD1E8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64DD9320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hideMark/>
          </w:tcPr>
          <w:p w14:paraId="02115C6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171EED">
              <w:rPr>
                <w:sz w:val="18"/>
                <w:szCs w:val="18"/>
              </w:rPr>
              <w:t>Côte d'Ivoire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6F11B6B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AIS 2005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59BCDF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9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539901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8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C5A8D6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1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8EEFB8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2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334982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4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3BED54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4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B090A5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8.9</w:t>
            </w:r>
          </w:p>
        </w:tc>
      </w:tr>
      <w:tr w:rsidR="00E45AEC" w:rsidRPr="00DC4699" w14:paraId="7798D6BB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hideMark/>
          </w:tcPr>
          <w:p w14:paraId="23621A5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171EED">
              <w:rPr>
                <w:sz w:val="18"/>
                <w:szCs w:val="18"/>
              </w:rPr>
              <w:t>Côte d'Ivoire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598CAFB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6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AFB71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D0F676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3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300001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7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2113CD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2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A58CC7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3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BA7E2F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2BA13D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9.7</w:t>
            </w:r>
          </w:p>
        </w:tc>
      </w:tr>
      <w:tr w:rsidR="00E45AEC" w:rsidRPr="00DC4699" w14:paraId="3DF78E8D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hideMark/>
          </w:tcPr>
          <w:p w14:paraId="3D72AEC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171EED">
              <w:rPr>
                <w:sz w:val="18"/>
                <w:szCs w:val="18"/>
              </w:rPr>
              <w:t>Côte d'Ivoire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73A8093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1-12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077808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1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38A1E7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5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4C0C01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6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196C11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F79B3B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5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AF06E1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4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4BB3BF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6.9</w:t>
            </w:r>
          </w:p>
        </w:tc>
      </w:tr>
      <w:tr w:rsidR="00E45AEC" w:rsidRPr="00DC4699" w14:paraId="70CB802A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hideMark/>
          </w:tcPr>
          <w:p w14:paraId="5D2496A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171EED">
              <w:rPr>
                <w:sz w:val="18"/>
                <w:szCs w:val="18"/>
              </w:rPr>
              <w:t>Côte d'Ivoire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B57AC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6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034483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0C4102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3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AB456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1939AC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6A689D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E03792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2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64C1B9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1.5</w:t>
            </w:r>
          </w:p>
        </w:tc>
      </w:tr>
      <w:tr w:rsidR="00E45AEC" w:rsidRPr="00DC4699" w14:paraId="7A731321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0C55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gypt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E8A3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5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95F5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C1E2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E37F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6624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45887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170C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FA46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8</w:t>
            </w:r>
          </w:p>
        </w:tc>
      </w:tr>
      <w:tr w:rsidR="00E45AEC" w:rsidRPr="00DC4699" w14:paraId="5C89921E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BB1C1A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gypt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D5F672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0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0053F8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463CBC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8D7D0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602CA1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410A07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CE7C3B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24C84A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9</w:t>
            </w:r>
          </w:p>
        </w:tc>
      </w:tr>
      <w:tr w:rsidR="00E45AEC" w:rsidRPr="00DC4699" w14:paraId="155CCEB8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24B7837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gypt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2F3BE5D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3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7EC5E7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1F1B9E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1759A4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7AB601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492403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9B5C94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DF89AF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5D412AAA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473210B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gypt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FC75F5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5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EA0625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9EA95F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886BE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79FDC0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AC8B5F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0FA5C4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FB3514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3</w:t>
            </w:r>
          </w:p>
        </w:tc>
      </w:tr>
      <w:tr w:rsidR="00E45AEC" w:rsidRPr="00DC4699" w14:paraId="7CB38B8B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280EA5D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gypt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54FDA43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8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190B94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820AB9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8638EA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E65865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7DFD5B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1163E4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D5FBBC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7</w:t>
            </w:r>
          </w:p>
        </w:tc>
      </w:tr>
      <w:tr w:rsidR="00E45AEC" w:rsidRPr="00DC4699" w14:paraId="00999A9A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EFD53E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gypt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7896B5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4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DE6A91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7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4F1A6B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7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952EF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736AE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7CEE54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73E2EC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966B2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43075B24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CCBAD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gypt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28D37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EHIS 2015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4C61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9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06AB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A9E1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4FFC5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049D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EAAF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0C73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1</w:t>
            </w:r>
          </w:p>
        </w:tc>
      </w:tr>
      <w:tr w:rsidR="00E45AEC" w:rsidRPr="00DC4699" w14:paraId="4806EC14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C404142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ritre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81437E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5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B151D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9E66E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DF4B3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354806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CDBA1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E68EEA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99596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1</w:t>
            </w:r>
          </w:p>
        </w:tc>
      </w:tr>
      <w:tr w:rsidR="00E45AEC" w:rsidRPr="00DC4699" w14:paraId="287F6182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4C9B8F2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ritre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06D0E8B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2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77BE0B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8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6687D1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7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194709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6B02D6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FCA3BC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C63409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6B0D24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5E6CCF10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CC73C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ritre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831C1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EPHS 2010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7D9AD6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8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4DDCC1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9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EB646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4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0767E6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8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DD2DB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C2F5A3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FA595B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1</w:t>
            </w:r>
          </w:p>
        </w:tc>
      </w:tr>
      <w:tr w:rsidR="00E45AEC" w:rsidRPr="00DC4699" w14:paraId="702E912A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08D4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thiopi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7B46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0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1B42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0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CA28D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8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DC21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C654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6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5CB4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3.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4457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5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A154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6.8</w:t>
            </w:r>
          </w:p>
        </w:tc>
      </w:tr>
      <w:tr w:rsidR="00E45AEC" w:rsidRPr="00DC4699" w14:paraId="7D8A35AF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83F2B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thiopi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202427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5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BDE5F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2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2B264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568D99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271827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7A65FE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4B8F60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6C2783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0.8</w:t>
            </w:r>
          </w:p>
        </w:tc>
      </w:tr>
      <w:tr w:rsidR="00E45AEC" w:rsidRPr="00DC4699" w14:paraId="692905F5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A6FC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Ethiopi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DE68F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6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6E103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00BA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8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7CF0E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7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357F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35EF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1F5D0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2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40EF4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8.7</w:t>
            </w:r>
          </w:p>
        </w:tc>
      </w:tr>
      <w:tr w:rsidR="00E45AEC" w:rsidRPr="00DC4699" w14:paraId="024B8626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5D66F8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ambi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82757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5-06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E1897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9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06339E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8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9B20C9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E98FDD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8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E4F729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9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EC790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2ECD24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2</w:t>
            </w:r>
          </w:p>
        </w:tc>
      </w:tr>
      <w:tr w:rsidR="00E45AEC" w:rsidRPr="00DC4699" w14:paraId="64C13EC8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266614A2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amb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3532408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0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3E161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863F7F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E2C258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EA9913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A35335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5FF5F3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5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0F43C7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70DBCBBC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492617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lastRenderedPageBreak/>
              <w:t>Gambi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EB2C24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3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AD46E7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29EC66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2E9BA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716835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5B9EF2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919AF9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9724C0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5.9</w:t>
            </w:r>
          </w:p>
        </w:tc>
      </w:tr>
      <w:tr w:rsidR="00E45AEC" w:rsidRPr="00DC4699" w14:paraId="00A56220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3B23DCA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amb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69D538D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8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3F2EDE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99D36D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F4DCF5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718126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186AC2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686E02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5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F523AC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.9</w:t>
            </w:r>
          </w:p>
        </w:tc>
      </w:tr>
      <w:tr w:rsidR="00E45AEC" w:rsidRPr="00DC4699" w14:paraId="7857F279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3B20ED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ambi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0EFFDD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DHS 2019-2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1E9D4B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2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292E98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1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9164AA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73A6AE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1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7247E1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2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E05B4C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1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BF45B1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12724874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DF9B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han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2327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3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67CD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5FD86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FE16A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8BF3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C8F0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58B90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FB43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.9</w:t>
            </w:r>
          </w:p>
        </w:tc>
      </w:tr>
      <w:tr w:rsidR="00E45AEC" w:rsidRPr="00DC4699" w14:paraId="3CA8F0CE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5237C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han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32722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6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52507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0E56FF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D046FD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E43EF5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419AB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2D974F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67EAD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.4</w:t>
            </w:r>
          </w:p>
        </w:tc>
      </w:tr>
      <w:tr w:rsidR="00E45AEC" w:rsidRPr="00DC4699" w14:paraId="40891F37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382AD93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han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5EDCE12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1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AB6C03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FF9653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DAC90E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04092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83EB15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82580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1BD26E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4</w:t>
            </w:r>
          </w:p>
        </w:tc>
      </w:tr>
      <w:tr w:rsidR="00E45AEC" w:rsidRPr="00DC4699" w14:paraId="43EA29A2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77F518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han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678C0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7-18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1729B5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4BD388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2FA06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028D91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1D537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218160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1313C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9</w:t>
            </w:r>
          </w:p>
        </w:tc>
      </w:tr>
      <w:tr w:rsidR="00E45AEC" w:rsidRPr="00DC4699" w14:paraId="62DEFB19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C071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uine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9C68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9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018DC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893E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F273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D02D1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EA98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AF96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5F08B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5</w:t>
            </w:r>
          </w:p>
        </w:tc>
      </w:tr>
      <w:tr w:rsidR="00E45AEC" w:rsidRPr="00DC4699" w14:paraId="68AE1668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F53D00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uine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D5FEC7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5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FE6D5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2B6592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888361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C8FFE4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B1AAF2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9BF32D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70DD4E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5</w:t>
            </w:r>
          </w:p>
        </w:tc>
      </w:tr>
      <w:tr w:rsidR="00E45AEC" w:rsidRPr="00DC4699" w14:paraId="534D9C8F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799E884B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uine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51DF906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2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8B342C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0161FE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BD245D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CCF3FE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5D323C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00FB51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5A26D7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6</w:t>
            </w:r>
          </w:p>
        </w:tc>
      </w:tr>
      <w:tr w:rsidR="00E45AEC" w:rsidRPr="00DC4699" w14:paraId="7CB91928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37BF43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uine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5559D4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6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07F93D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56AFC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DA1A8D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DD6907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B7077E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4B4908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E18E94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7</w:t>
            </w:r>
          </w:p>
        </w:tc>
      </w:tr>
      <w:tr w:rsidR="00E45AEC" w:rsidRPr="00DC4699" w14:paraId="22C35652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71CB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uine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E5D58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8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D5A3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1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B807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3D53A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F7E3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90B0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99EC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1C325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7</w:t>
            </w:r>
          </w:p>
        </w:tc>
      </w:tr>
      <w:tr w:rsidR="00E45AEC" w:rsidRPr="00DC4699" w14:paraId="769699C9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D35C2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uinea Bissau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983589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6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EADF4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3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840CF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BF1603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3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6047EE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6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8495C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8.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726F1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1CE55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7</w:t>
            </w:r>
          </w:p>
        </w:tc>
      </w:tr>
      <w:tr w:rsidR="00E45AEC" w:rsidRPr="00DC4699" w14:paraId="694D3C4D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0A969EC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uinea Bissau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4F56A57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0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A15B5C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8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DEB189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9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F1C14E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35AC1E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9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BCD889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6FEFD2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4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F4370D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0.3</w:t>
            </w:r>
          </w:p>
        </w:tc>
      </w:tr>
      <w:tr w:rsidR="00E45AEC" w:rsidRPr="00DC4699" w14:paraId="1D725020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30F3F6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uinea Bissau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AFFF55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4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873B07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1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944D4D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5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0A6044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BFE551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6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13D3B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EACC97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5BA0C3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5.2</w:t>
            </w:r>
          </w:p>
        </w:tc>
      </w:tr>
      <w:tr w:rsidR="00E45AEC" w:rsidRPr="00DC4699" w14:paraId="4AC59D0F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78A86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Guinea Bissau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23E6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8-19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0E95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8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43BA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4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0F3A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3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FDE7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2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C5D5F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5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F408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C1B7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0.4</w:t>
            </w:r>
          </w:p>
        </w:tc>
      </w:tr>
      <w:tr w:rsidR="00E45AEC" w:rsidRPr="00DC4699" w14:paraId="168E03D7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272E9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Iraq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C32AD5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1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30F10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39C186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65FEB9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DD31E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8D154E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B2C2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DA161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0.3</w:t>
            </w:r>
          </w:p>
        </w:tc>
      </w:tr>
      <w:tr w:rsidR="00E45AEC" w:rsidRPr="00DC4699" w14:paraId="2ADA76BC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360B4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Iraq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B50C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8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7902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3081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AD40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47FF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EBAE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5911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B7F9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3</w:t>
            </w:r>
          </w:p>
        </w:tc>
      </w:tr>
      <w:tr w:rsidR="00E45AEC" w:rsidRPr="00DC4699" w14:paraId="336123A7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09CA9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Keny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4ADB07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8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65876A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CC332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2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6D2C37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EA0BE5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7B1CAF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9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C55A8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02DAD6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5</w:t>
            </w:r>
          </w:p>
        </w:tc>
      </w:tr>
      <w:tr w:rsidR="00E45AEC" w:rsidRPr="00DC4699" w14:paraId="4808930A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30A1871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Keny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3FC8A43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3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F50E5E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0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D9024B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DDE100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B1973D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8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A7E121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9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189CAE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E3A277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7.7</w:t>
            </w:r>
          </w:p>
        </w:tc>
      </w:tr>
      <w:tr w:rsidR="00E45AEC" w:rsidRPr="00DC4699" w14:paraId="284DBC1D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BFDB0E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Keny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77CE8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8-09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3AF79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4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23A5BC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3E023B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8C7A49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E00E3C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5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330383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9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E982D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8.8</w:t>
            </w:r>
          </w:p>
        </w:tc>
      </w:tr>
      <w:tr w:rsidR="00E45AEC" w:rsidRPr="00DC4699" w14:paraId="02A80B2F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493672F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Keny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48E60E3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4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CBBC6D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1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AC914A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4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F2A3AF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225BA1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C61482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B197F0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2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C2BAD6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9</w:t>
            </w:r>
          </w:p>
        </w:tc>
      </w:tr>
      <w:tr w:rsidR="00E45AEC" w:rsidRPr="00DC4699" w14:paraId="378E68A6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3C1B77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Keny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A8C65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22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CF0F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90013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8BB0C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3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109068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24B384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BB35E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10335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1</w:t>
            </w:r>
          </w:p>
        </w:tc>
      </w:tr>
      <w:tr w:rsidR="00E45AEC" w:rsidRPr="00DC4699" w14:paraId="7DD29DEB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16C4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Liberi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33CE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3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3344D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1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5331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9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E6CA2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0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64C9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0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14A0C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0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807E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3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3B8B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2.4</w:t>
            </w:r>
          </w:p>
        </w:tc>
      </w:tr>
      <w:tr w:rsidR="00E45AEC" w:rsidRPr="00DC4699" w14:paraId="683E6F98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01453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Liberi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FC95122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9-20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3A4C6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0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C912CF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75A4C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3FBCA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6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C35931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3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E5877D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6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FABD5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2279D42A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C14E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li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9D37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5-96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2E40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3ED2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D41D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2AA3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80DA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B01F5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074B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4</w:t>
            </w:r>
          </w:p>
        </w:tc>
      </w:tr>
      <w:tr w:rsidR="00E45AEC" w:rsidRPr="00DC4699" w14:paraId="147FFC2A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6CD20A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li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669A45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1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DD388D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1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7362A2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1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3FCDA6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1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653D4B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9148A3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407EF2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1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F6E45F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3984AED1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0CF9976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li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5E31EA1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6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BEF2E0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4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1C4C38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4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48E638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6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58DA03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4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5492EB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4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391BAD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6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8B9587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5.8</w:t>
            </w:r>
          </w:p>
        </w:tc>
      </w:tr>
      <w:tr w:rsidR="00E45AEC" w:rsidRPr="00DC4699" w14:paraId="7DF0BCD6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23367F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li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29032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9-10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56A58B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7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BD9454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8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942CF5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7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31918B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4D5213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67BF1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A1B21E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8.5</w:t>
            </w:r>
          </w:p>
        </w:tc>
      </w:tr>
      <w:tr w:rsidR="00E45AEC" w:rsidRPr="00DC4699" w14:paraId="4F747E96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17894BD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li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092E3DF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2-13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E0BC03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3D9BA2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1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2C7182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AF73E0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A14726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D75D90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D137B7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1</w:t>
            </w:r>
          </w:p>
        </w:tc>
      </w:tr>
      <w:tr w:rsidR="00E45AEC" w:rsidRPr="00DC4699" w14:paraId="1668BAC2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329321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li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73378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5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52719F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3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81B778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2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0C5B11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2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269B0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3169B8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2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558B20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4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6B199D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3.9</w:t>
            </w:r>
          </w:p>
        </w:tc>
      </w:tr>
      <w:tr w:rsidR="00E45AEC" w:rsidRPr="00DC4699" w14:paraId="3E422112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1678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li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DE26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8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63C8B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6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7BD8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7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F45A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FEE8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DDF1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8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39A5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3FB0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1</w:t>
            </w:r>
          </w:p>
        </w:tc>
      </w:tr>
      <w:tr w:rsidR="00E45AEC" w:rsidRPr="00DC4699" w14:paraId="438732F0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FB8E1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uritani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28737C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0-01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73162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5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2256F4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1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12A7E2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635D6E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828C7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1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D52EF8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1BB8FC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8.6</w:t>
            </w:r>
          </w:p>
        </w:tc>
      </w:tr>
      <w:tr w:rsidR="00E45AEC" w:rsidRPr="00DC4699" w14:paraId="1BBA9564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34B9E7D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uritan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5B002E52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7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0FDEC5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86166D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8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BB2B1F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16196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7D5146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47C01A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458BF9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7.8</w:t>
            </w:r>
          </w:p>
        </w:tc>
      </w:tr>
      <w:tr w:rsidR="00E45AEC" w:rsidRPr="00DC4699" w14:paraId="2DFA6360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001E422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uritani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99DF2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1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1124C6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5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60A13F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6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BABB61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7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575050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1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54F406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C676FB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6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7366CD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5.2</w:t>
            </w:r>
          </w:p>
        </w:tc>
      </w:tr>
      <w:tr w:rsidR="00E45AEC" w:rsidRPr="00DC4699" w14:paraId="2C6715DA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79C3299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uritan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4F1FB69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5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EAD6B6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2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DFDCAA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4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C54FF2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7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3CE414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5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AAA47A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9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18AF6B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1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B2743F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2.5</w:t>
            </w:r>
          </w:p>
        </w:tc>
      </w:tr>
      <w:tr w:rsidR="00E45AEC" w:rsidRPr="00DC4699" w14:paraId="7A2DB0AC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BE0BD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Mauritani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D7E63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9-21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7A7493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5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7B05AC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0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39887E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7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DA24E1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6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69A591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6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57A80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8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D71AD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3.8</w:t>
            </w:r>
          </w:p>
        </w:tc>
      </w:tr>
      <w:tr w:rsidR="00E45AEC" w:rsidRPr="00DC4699" w14:paraId="065B756F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FBF6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Niger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DC0A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8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5C84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00E7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72B6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87E7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8344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D9951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8F6A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3</w:t>
            </w:r>
          </w:p>
        </w:tc>
      </w:tr>
      <w:tr w:rsidR="00E45AEC" w:rsidRPr="00DC4699" w14:paraId="5D9B2DA8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DB4D41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Niger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D39CCC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6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D72A8C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2C14E4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CE5DDC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979F42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6988CB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5ABDF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3782A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8</w:t>
            </w:r>
          </w:p>
        </w:tc>
      </w:tr>
      <w:tr w:rsidR="00E45AEC" w:rsidRPr="00DC4699" w14:paraId="10FD8BBF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3377B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Niger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3D68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2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AFF3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CF36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3D41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C96B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E462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5A93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AAB6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4</w:t>
            </w:r>
          </w:p>
        </w:tc>
      </w:tr>
      <w:tr w:rsidR="00E45AEC" w:rsidRPr="00DC4699" w14:paraId="345AA915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9E6DA4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Nigeri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84FCE7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3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B0D02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2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2E13A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B3C87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0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81DD02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9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C63F2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270B73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931BE3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8.4</w:t>
            </w:r>
          </w:p>
        </w:tc>
      </w:tr>
      <w:tr w:rsidR="00E45AEC" w:rsidRPr="00DC4699" w14:paraId="13840C46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15155C7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lastRenderedPageBreak/>
              <w:t>Niger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6F888F1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7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4E6C4C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9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4186C4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7FD982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6C4211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D37076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9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3252C7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1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428279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0.3</w:t>
            </w:r>
          </w:p>
        </w:tc>
      </w:tr>
      <w:tr w:rsidR="00E45AEC" w:rsidRPr="00DC4699" w14:paraId="15313041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BD79E4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Nigeri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9E053F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8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E016DA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D8EB2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C2DDB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8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9C06A1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2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5B26EB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3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94F0A9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6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56636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8.1</w:t>
            </w:r>
          </w:p>
        </w:tc>
      </w:tr>
      <w:tr w:rsidR="00E45AEC" w:rsidRPr="00DC4699" w14:paraId="270EEA95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1B14F76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Niger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0E649A7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1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487865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E39F57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08B07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0A91D6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9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2DA618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1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EDC086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4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A3A3BA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6448694D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24A0E1B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Nigeri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0BC93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3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533580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5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DC466C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2A875A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3B7585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C41FE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0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E0899C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B00AF0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5.8</w:t>
            </w:r>
          </w:p>
        </w:tc>
      </w:tr>
      <w:tr w:rsidR="00E45AEC" w:rsidRPr="00DC4699" w14:paraId="58BD9610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48FC983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Niger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1D698A9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6-17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4F6BDA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2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8D6F16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5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8F8FE8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349344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0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A68046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37CBCB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360197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6</w:t>
            </w:r>
          </w:p>
        </w:tc>
      </w:tr>
      <w:tr w:rsidR="00E45AEC" w:rsidRPr="00DC4699" w14:paraId="1934F921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C32C79D" w14:textId="77777777" w:rsidR="00E45AEC" w:rsidRPr="00172BD3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172BD3">
              <w:rPr>
                <w:sz w:val="18"/>
                <w:szCs w:val="18"/>
              </w:rPr>
              <w:t>Nigeri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20D024" w14:textId="77777777" w:rsidR="00E45AEC" w:rsidRPr="00172BD3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172BD3">
              <w:rPr>
                <w:sz w:val="18"/>
                <w:szCs w:val="18"/>
              </w:rPr>
              <w:t xml:space="preserve">DHS 2018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CDDC387" w14:textId="77777777" w:rsidR="00E45AEC" w:rsidRPr="00172BD3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72BD3">
              <w:rPr>
                <w:sz w:val="18"/>
                <w:szCs w:val="18"/>
              </w:rPr>
              <w:t>13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2A2F2B3" w14:textId="77777777" w:rsidR="00E45AEC" w:rsidRPr="00172BD3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72BD3">
              <w:rPr>
                <w:sz w:val="18"/>
                <w:szCs w:val="18"/>
              </w:rPr>
              <w:t>15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045A302" w14:textId="77777777" w:rsidR="00E45AEC" w:rsidRPr="00172BD3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72BD3">
              <w:rPr>
                <w:sz w:val="18"/>
                <w:szCs w:val="18"/>
              </w:rPr>
              <w:t>18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A8B3F60" w14:textId="77777777" w:rsidR="00E45AEC" w:rsidRPr="00172BD3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72BD3">
              <w:rPr>
                <w:sz w:val="18"/>
                <w:szCs w:val="18"/>
              </w:rPr>
              <w:t>19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B0AE978" w14:textId="77777777" w:rsidR="00E45AEC" w:rsidRPr="00172BD3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72BD3">
              <w:rPr>
                <w:sz w:val="18"/>
                <w:szCs w:val="18"/>
              </w:rPr>
              <w:t>21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CAB6D2A" w14:textId="77777777" w:rsidR="00E45AEC" w:rsidRPr="00172BD3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72BD3">
              <w:rPr>
                <w:sz w:val="18"/>
                <w:szCs w:val="18"/>
              </w:rPr>
              <w:t>26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787A0E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172BD3">
              <w:rPr>
                <w:sz w:val="18"/>
                <w:szCs w:val="18"/>
              </w:rPr>
              <w:t>31.0</w:t>
            </w:r>
          </w:p>
        </w:tc>
      </w:tr>
      <w:tr w:rsidR="00E45AEC" w:rsidRPr="00DC4699" w14:paraId="23235EF8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6271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Nigeri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6731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21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AE1E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8822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74FC7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2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617D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5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DEFF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0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7CCF6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D33A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9.1</w:t>
            </w:r>
          </w:p>
        </w:tc>
      </w:tr>
      <w:tr w:rsidR="00E45AEC" w:rsidRPr="00DC4699" w14:paraId="4FBB8275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FF06A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enegal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AEA46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5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E61A0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8135C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3F8750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8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AE325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0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ECDC7D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0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778383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0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A1200F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0.6</w:t>
            </w:r>
          </w:p>
        </w:tc>
      </w:tr>
      <w:tr w:rsidR="00E45AEC" w:rsidRPr="00DC4699" w14:paraId="6BD5F465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678898F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enegal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7E61537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HS </w:t>
            </w:r>
            <w:r w:rsidRPr="00DC4699">
              <w:rPr>
                <w:sz w:val="18"/>
                <w:szCs w:val="18"/>
              </w:rPr>
              <w:t xml:space="preserve">2010-11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6CBA8E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E1AF03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A7D7F0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B7E6FA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C8D4FA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4357D2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3101A8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8.5</w:t>
            </w:r>
          </w:p>
        </w:tc>
      </w:tr>
      <w:tr w:rsidR="00E45AEC" w:rsidRPr="00DC4699" w14:paraId="1C61A29A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A0DBA9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enegal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BCA62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4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3ED17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7F70EB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BFC2A5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3F13DB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8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8D9AE4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1FF01D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EF5F26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7</w:t>
            </w:r>
          </w:p>
        </w:tc>
      </w:tr>
      <w:tr w:rsidR="00E45AEC" w:rsidRPr="00DC4699" w14:paraId="6D679E08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68A7BC7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enegal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05F62F3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5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07E593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A30DBE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F71401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6B40F3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4B8838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59B988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9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D36765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8</w:t>
            </w:r>
          </w:p>
        </w:tc>
      </w:tr>
      <w:tr w:rsidR="00E45AEC" w:rsidRPr="00DC4699" w14:paraId="35FDAD95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B26875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enegal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023577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6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6E067C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0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F9D91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10A302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EE732F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69B414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D239A2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9DCC85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7C43F78F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5FF9050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enegal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6F426D2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7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2615C6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C23F93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B1DC77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07926E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2D702A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D8D8F1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AB8528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6.1</w:t>
            </w:r>
          </w:p>
        </w:tc>
      </w:tr>
      <w:tr w:rsidR="00E45AEC" w:rsidRPr="00DC4699" w14:paraId="4F2DA48A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67D315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enegal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D9E0B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8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08FBD9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68A77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AED4BC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C802EE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C948DE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A14373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49765E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5</w:t>
            </w:r>
          </w:p>
        </w:tc>
      </w:tr>
      <w:tr w:rsidR="00E45AEC" w:rsidRPr="00DC4699" w14:paraId="0FAFD6C2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E168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enegal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21A92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9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2265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670A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4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CEA0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BA25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0485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4E05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7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DE56A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15E8E66B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7CE94E2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ierra Leone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329C1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5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9AC6B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FC73D4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986362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CD8C8A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3961E2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110CC6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C7EC21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1</w:t>
            </w:r>
          </w:p>
        </w:tc>
      </w:tr>
      <w:tr w:rsidR="00E45AEC" w:rsidRPr="00DC4699" w14:paraId="112D8BFD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22DC463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ierra Leone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777EF11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8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BF4E1C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5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C85FC2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B288B1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D6BC58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A86527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E1596E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D4C3F8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9</w:t>
            </w:r>
          </w:p>
        </w:tc>
      </w:tr>
      <w:tr w:rsidR="00E45AEC" w:rsidRPr="00DC4699" w14:paraId="152BEDF7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B60250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ierra Leone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7864C3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0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BE7F0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0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A1C28D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6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58100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2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E6BDED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B50D97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7B276C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483890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4</w:t>
            </w:r>
          </w:p>
        </w:tc>
      </w:tr>
      <w:tr w:rsidR="00E45AEC" w:rsidRPr="00DC4699" w14:paraId="702AEF69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5154E73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ierra Leone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4136CB3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3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E1F23E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4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BB1E2E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7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259E35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D72BE3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5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5F846B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0BE4C5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F83D90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8</w:t>
            </w:r>
          </w:p>
        </w:tc>
      </w:tr>
      <w:tr w:rsidR="00E45AEC" w:rsidRPr="00DC4699" w14:paraId="6830DA5F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A2F7C9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ierra Leone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CC7B6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7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1A745F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4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933A78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5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DAF235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2EA872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A4FF43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859481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42F5DD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3</w:t>
            </w:r>
          </w:p>
        </w:tc>
      </w:tr>
      <w:tr w:rsidR="00E45AEC" w:rsidRPr="00DC4699" w14:paraId="058C0C09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66EB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ierra Leone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23428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9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7958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1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15D2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0531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8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70D86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2B881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1BB6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3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FCD8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4.9</w:t>
            </w:r>
          </w:p>
        </w:tc>
      </w:tr>
      <w:tr w:rsidR="00E45AEC" w:rsidRPr="00DC4699" w14:paraId="7B8D7AE3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B668E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omali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E2F8C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6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66FA19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6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981FB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065A5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4C5B7A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022F33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7D90FE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44982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1</w:t>
            </w:r>
          </w:p>
        </w:tc>
      </w:tr>
      <w:tr w:rsidR="00E45AEC" w:rsidRPr="00DC4699" w14:paraId="2E9B2555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7DB0402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omal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6D9B56A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1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B58A0E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220D1F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02314A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CDBCEB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79614F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3AF942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1D2C9F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7.8</w:t>
            </w:r>
          </w:p>
        </w:tc>
      </w:tr>
      <w:tr w:rsidR="00E45AEC" w:rsidRPr="00DC4699" w14:paraId="4EB65758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F3F97C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omali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B6C81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SHDS 2020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126DD1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FD9BB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8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E4CABA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62FC0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66AFC1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55177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872947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9.8</w:t>
            </w:r>
          </w:p>
        </w:tc>
      </w:tr>
      <w:tr w:rsidR="00E45AEC" w:rsidRPr="00DC4699" w14:paraId="5D2BEEF2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1BB1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udan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2247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89-90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2D9FE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6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5D37D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5014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8.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7F2BD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C23E5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E318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FAC9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0.9</w:t>
            </w:r>
          </w:p>
        </w:tc>
      </w:tr>
      <w:tr w:rsidR="00E45AEC" w:rsidRPr="00DC4699" w14:paraId="41585782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97AA38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uda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E1A97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0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30536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3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FCE11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6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45462E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4625A0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8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C24CE5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B0C5C2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4385D1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9.1</w:t>
            </w:r>
          </w:p>
        </w:tc>
      </w:tr>
      <w:tr w:rsidR="00E45AEC" w:rsidRPr="00DC4699" w14:paraId="0C5E6E9F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1DE61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Sudan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D2C5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4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7BF90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1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D441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5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9987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7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5C02D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5257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6.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AB40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1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91EC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1.8</w:t>
            </w:r>
          </w:p>
        </w:tc>
      </w:tr>
      <w:tr w:rsidR="00E45AEC" w:rsidRPr="00DC4699" w14:paraId="3140B3DF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C6715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Tanzani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0F6536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6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EA262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3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5C6858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5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BFE54D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9.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709245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0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C47AA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.7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0A1DFA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0D45E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2</w:t>
            </w:r>
          </w:p>
        </w:tc>
      </w:tr>
      <w:tr w:rsidR="00E45AEC" w:rsidRPr="00DC4699" w14:paraId="32E31CC5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1A4147F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Tanzan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5572429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4-05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B718AB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DE3BC5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3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4BC327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5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2E9AEC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9E2685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DCAF62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E530B3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9</w:t>
            </w:r>
          </w:p>
        </w:tc>
      </w:tr>
      <w:tr w:rsidR="00E45AEC" w:rsidRPr="00DC4699" w14:paraId="56EF7A71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DD383D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Tanzani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675938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0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7A9029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D4902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AAAFE5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1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CEBFEB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9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49855C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3207BB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0368740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5</w:t>
            </w:r>
          </w:p>
        </w:tc>
      </w:tr>
      <w:tr w:rsidR="00E45AEC" w:rsidRPr="00DC4699" w14:paraId="17E55F24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3C3912D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Tanzania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7495DC5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5-16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432BB9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7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9535C5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7.3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E0AFA5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7633531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2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A0797F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3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05E775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5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315017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8.7</w:t>
            </w:r>
          </w:p>
        </w:tc>
      </w:tr>
      <w:tr w:rsidR="00E45AEC" w:rsidRPr="00DC4699" w14:paraId="0D5A8D88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7F9915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Tanzani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208C8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22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ABBDEF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465DEA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1CAC7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E109F8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EC5D41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0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666577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2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36334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.8</w:t>
            </w:r>
          </w:p>
        </w:tc>
      </w:tr>
      <w:tr w:rsidR="00E45AEC" w:rsidRPr="00DC4699" w14:paraId="1E0BA5CD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4403E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Togo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1804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06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4453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D04C1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4B50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2764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FA73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4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E5EF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D275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9.5</w:t>
            </w:r>
          </w:p>
        </w:tc>
      </w:tr>
      <w:tr w:rsidR="00E45AEC" w:rsidRPr="00DC4699" w14:paraId="10BF9DE0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FE477D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Togo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AD69986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0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5CC6D6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E8E5D2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697FB8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9A496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CFE036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D649B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2D782B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7</w:t>
            </w:r>
          </w:p>
        </w:tc>
      </w:tr>
      <w:tr w:rsidR="00E45AEC" w:rsidRPr="00DC4699" w14:paraId="600F1105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22184E9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Togo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198C3494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3-14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2C9C1F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12232E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2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1806FD5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5F32BCE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9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8854F9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6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D4AD3B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8.6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AA892A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0.2</w:t>
            </w:r>
          </w:p>
        </w:tc>
      </w:tr>
      <w:tr w:rsidR="00E45AEC" w:rsidRPr="00DC4699" w14:paraId="0A1491C0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D0CCC6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Togo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F0B42BF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MICS 2017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E0C685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0C7C7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9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310DD4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055E5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3.8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00BA8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016B45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4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7D0AC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5.4</w:t>
            </w:r>
          </w:p>
        </w:tc>
      </w:tr>
      <w:tr w:rsidR="00E45AEC" w:rsidRPr="00DC4699" w14:paraId="5A47FE76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8317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Uganda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E7D57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06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B6E0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5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8493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FDEB4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78E8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4CB4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8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75FF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AA77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4</w:t>
            </w:r>
          </w:p>
        </w:tc>
      </w:tr>
      <w:tr w:rsidR="00E45AEC" w:rsidRPr="00DC4699" w14:paraId="6D2A0190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6F9DA7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Uganda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A3F1320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1 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0CD6AD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387DCF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E34F86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12A46E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.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DEE202B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3550A2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0746A97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.9</w:t>
            </w:r>
          </w:p>
        </w:tc>
      </w:tr>
      <w:tr w:rsidR="00E45AEC" w:rsidRPr="00DC4699" w14:paraId="1CDF11F8" w14:textId="77777777" w:rsidTr="002D4CD7">
        <w:trPr>
          <w:trHeight w:val="20"/>
          <w:jc w:val="center"/>
        </w:trPr>
        <w:tc>
          <w:tcPr>
            <w:tcW w:w="705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8AE1E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Uganda</w:t>
            </w:r>
          </w:p>
        </w:tc>
        <w:tc>
          <w:tcPr>
            <w:tcW w:w="710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A419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6 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837834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1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732C3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3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5354C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2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9473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4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ED848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5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C3C4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7</w:t>
            </w:r>
          </w:p>
        </w:tc>
        <w:tc>
          <w:tcPr>
            <w:tcW w:w="512" w:type="pct"/>
            <w:tcBorders>
              <w:bottom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1BF92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0.4</w:t>
            </w:r>
          </w:p>
        </w:tc>
      </w:tr>
      <w:tr w:rsidR="00E45AEC" w:rsidRPr="00DC4699" w14:paraId="344E772C" w14:textId="77777777" w:rsidTr="002D4CD7">
        <w:trPr>
          <w:trHeight w:val="20"/>
          <w:jc w:val="center"/>
        </w:trPr>
        <w:tc>
          <w:tcPr>
            <w:tcW w:w="705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4C106F9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Yemen</w:t>
            </w:r>
          </w:p>
        </w:tc>
        <w:tc>
          <w:tcPr>
            <w:tcW w:w="710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C355AEB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1997 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EDC8C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9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3B76C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2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A492C0D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1.3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2BD48E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9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085F94A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6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EB98471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.1</w:t>
            </w:r>
          </w:p>
        </w:tc>
        <w:tc>
          <w:tcPr>
            <w:tcW w:w="512" w:type="pct"/>
            <w:tcBorders>
              <w:top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E1AC6E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0</w:t>
            </w:r>
          </w:p>
        </w:tc>
      </w:tr>
      <w:tr w:rsidR="00E45AEC" w:rsidRPr="00DC4699" w14:paraId="2783551E" w14:textId="77777777" w:rsidTr="002D4CD7">
        <w:trPr>
          <w:trHeight w:val="20"/>
          <w:jc w:val="center"/>
        </w:trPr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413E9D3D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Yemen</w:t>
            </w:r>
          </w:p>
        </w:tc>
        <w:tc>
          <w:tcPr>
            <w:tcW w:w="710" w:type="pct"/>
            <w:shd w:val="clear" w:color="auto" w:fill="F2F2F2" w:themeFill="background1" w:themeFillShade="F2"/>
            <w:noWrap/>
            <w:vAlign w:val="center"/>
            <w:hideMark/>
          </w:tcPr>
          <w:p w14:paraId="1A23073A" w14:textId="77777777" w:rsidR="00E45AEC" w:rsidRPr="00DC4699" w:rsidRDefault="00E45AEC" w:rsidP="002D4CD7">
            <w:pPr>
              <w:spacing w:after="0" w:line="240" w:lineRule="auto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 xml:space="preserve">DHS 2013 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CD8FC4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3B53498C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.8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5394F3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16.4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02A08BCF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0.5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642038B9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3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432CF7B6" w14:textId="77777777" w:rsidR="00E45AEC" w:rsidRPr="00DC4699" w:rsidRDefault="00E45AEC" w:rsidP="002D4CD7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1</w:t>
            </w:r>
          </w:p>
        </w:tc>
        <w:tc>
          <w:tcPr>
            <w:tcW w:w="512" w:type="pct"/>
            <w:shd w:val="clear" w:color="auto" w:fill="F2F2F2" w:themeFill="background1" w:themeFillShade="F2"/>
            <w:noWrap/>
            <w:vAlign w:val="center"/>
            <w:hideMark/>
          </w:tcPr>
          <w:p w14:paraId="2F27DE2E" w14:textId="77777777" w:rsidR="00E45AEC" w:rsidRPr="00DC4699" w:rsidRDefault="00E45AEC" w:rsidP="002D4CD7">
            <w:pPr>
              <w:keepNext/>
              <w:spacing w:after="0" w:line="240" w:lineRule="auto"/>
              <w:jc w:val="right"/>
              <w:rPr>
                <w:sz w:val="18"/>
                <w:szCs w:val="18"/>
              </w:rPr>
            </w:pPr>
            <w:r w:rsidRPr="00DC4699">
              <w:rPr>
                <w:sz w:val="18"/>
                <w:szCs w:val="18"/>
              </w:rPr>
              <w:t>22.8</w:t>
            </w:r>
          </w:p>
        </w:tc>
      </w:tr>
    </w:tbl>
    <w:p w14:paraId="66C4631A" w14:textId="77777777" w:rsidR="00E45AEC" w:rsidRDefault="00E45AEC" w:rsidP="00E45AEC">
      <w:pPr>
        <w:spacing w:after="0" w:line="240" w:lineRule="auto"/>
        <w:rPr>
          <w:rFonts w:eastAsiaTheme="minorHAnsi" w:cstheme="minorBidi"/>
          <w:b/>
          <w:bCs/>
          <w:u w:val="single"/>
        </w:rPr>
        <w:sectPr w:rsidR="00E45AEC" w:rsidSect="00E45AEC">
          <w:footerReference w:type="even" r:id="rId5"/>
          <w:footerReference w:type="default" r:id="rId6"/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171AD0A9" w14:textId="77777777" w:rsidR="00E45AEC" w:rsidRDefault="00E45AEC" w:rsidP="00E45AEC">
      <w:pPr>
        <w:pStyle w:val="Caption"/>
        <w:keepNext/>
      </w:pPr>
      <w:r w:rsidRPr="00FD4881">
        <w:lastRenderedPageBreak/>
        <w:t xml:space="preserve">Supplemental Data Table 2: </w:t>
      </w:r>
      <w:r>
        <w:t xml:space="preserve">Ethiopian Diaspora Population in the US in 2019 and </w:t>
      </w:r>
      <w:r w:rsidRPr="00FD4881">
        <w:t xml:space="preserve">FGM/C prevalence </w:t>
      </w:r>
      <w:r>
        <w:t>based on method proposed by three different researchers.</w:t>
      </w:r>
    </w:p>
    <w:tbl>
      <w:tblPr>
        <w:tblW w:w="4844" w:type="pct"/>
        <w:tblBorders>
          <w:top w:val="single" w:sz="8" w:space="0" w:color="7F7F7F" w:themeColor="text1" w:themeTint="80"/>
          <w:left w:val="single" w:sz="8" w:space="0" w:color="7F7F7F" w:themeColor="text1" w:themeTint="80"/>
          <w:bottom w:val="single" w:sz="8" w:space="0" w:color="7F7F7F" w:themeColor="text1" w:themeTint="80"/>
          <w:right w:val="single" w:sz="8" w:space="0" w:color="7F7F7F" w:themeColor="text1" w:themeTint="80"/>
          <w:insideH w:val="single" w:sz="8" w:space="0" w:color="7F7F7F" w:themeColor="text1" w:themeTint="80"/>
          <w:insideV w:val="single" w:sz="8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768"/>
        <w:gridCol w:w="771"/>
        <w:gridCol w:w="772"/>
        <w:gridCol w:w="772"/>
        <w:gridCol w:w="775"/>
        <w:gridCol w:w="772"/>
        <w:gridCol w:w="772"/>
        <w:gridCol w:w="772"/>
        <w:gridCol w:w="778"/>
        <w:gridCol w:w="775"/>
        <w:gridCol w:w="775"/>
        <w:gridCol w:w="775"/>
        <w:gridCol w:w="775"/>
        <w:gridCol w:w="775"/>
        <w:gridCol w:w="772"/>
        <w:gridCol w:w="772"/>
        <w:gridCol w:w="772"/>
        <w:gridCol w:w="775"/>
      </w:tblGrid>
      <w:tr w:rsidR="00E45AEC" w:rsidRPr="00B062DC" w14:paraId="4477E4D7" w14:textId="77777777" w:rsidTr="002D4CD7">
        <w:trPr>
          <w:trHeight w:val="320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AC3B2AA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0AA2AB4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  <w:r w:rsidRPr="00B062DC">
              <w:rPr>
                <w:b/>
                <w:bCs/>
                <w:sz w:val="16"/>
                <w:szCs w:val="16"/>
              </w:rPr>
              <w:br/>
              <w:t xml:space="preserve">0–4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B351A79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  <w:r w:rsidRPr="00B062DC">
              <w:rPr>
                <w:b/>
                <w:bCs/>
                <w:sz w:val="16"/>
                <w:szCs w:val="16"/>
              </w:rPr>
              <w:br/>
              <w:t xml:space="preserve">5–9 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F45810E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4874BB8B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10–14 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14BABF2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0F1044B3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15–19 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283C13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689595D1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20–24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DA168F0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44439C40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>25–2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0CE0DA7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2BEEA7AC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30–34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DA32974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777A3B47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35–39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410177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03E1F0A6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40–4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DD9CF8C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77FBED05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45–49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6C0DDBE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00077E58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50–5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A86B1E9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5C641D79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55–59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7CB8CAB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26E02A34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60–64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0BFDB92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5B5718E0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65–69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76222FE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</w:p>
          <w:p w14:paraId="4AE53281" w14:textId="77777777" w:rsidR="00E45AEC" w:rsidRPr="004267FF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70–74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5CF5C99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>Ag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  <w:p w14:paraId="0F203C57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75–79 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2B79884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80+ </w:t>
            </w: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62E1A9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593F3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E45AEC" w:rsidRPr="00B062DC" w14:paraId="0ADFF9DC" w14:textId="77777777" w:rsidTr="002D4CD7">
        <w:trPr>
          <w:trHeight w:val="320"/>
        </w:trPr>
        <w:tc>
          <w:tcPr>
            <w:tcW w:w="5000" w:type="pct"/>
            <w:gridSpan w:val="19"/>
            <w:shd w:val="clear" w:color="auto" w:fill="auto"/>
            <w:noWrap/>
            <w:vAlign w:val="center"/>
          </w:tcPr>
          <w:p w14:paraId="4692DAC8" w14:textId="77777777" w:rsidR="00E45AEC" w:rsidRPr="00C05672" w:rsidRDefault="00E45AEC" w:rsidP="002D4CD7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rget population (TP) extracted from ASC 2015-19</w:t>
            </w:r>
            <w:r w:rsidRPr="00C0567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E45AEC" w:rsidRPr="00B062DC" w14:paraId="3F7292AB" w14:textId="77777777" w:rsidTr="002D4CD7">
        <w:trPr>
          <w:trHeight w:val="561"/>
        </w:trPr>
        <w:tc>
          <w:tcPr>
            <w:tcW w:w="330" w:type="pct"/>
            <w:shd w:val="clear" w:color="auto" w:fill="F2F2F2" w:themeFill="background1" w:themeFillShade="F2"/>
            <w:noWrap/>
            <w:vAlign w:val="center"/>
            <w:hideMark/>
          </w:tcPr>
          <w:p w14:paraId="4D81202C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B062DC">
              <w:rPr>
                <w:color w:val="000000"/>
                <w:sz w:val="16"/>
                <w:szCs w:val="16"/>
              </w:rPr>
              <w:t>Ethiopian Populatio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8" w:type="pct"/>
            <w:shd w:val="clear" w:color="auto" w:fill="F2F2F2" w:themeFill="background1" w:themeFillShade="F2"/>
            <w:noWrap/>
            <w:vAlign w:val="center"/>
            <w:hideMark/>
          </w:tcPr>
          <w:p w14:paraId="6DBC1B1D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3,529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64690D49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3,912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F9CFC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1,610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A645D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0,886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312B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9,453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5381D1B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2,170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36584901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8,278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73F5832D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9,211</w:t>
            </w:r>
          </w:p>
        </w:tc>
        <w:tc>
          <w:tcPr>
            <w:tcW w:w="261" w:type="pct"/>
            <w:shd w:val="clear" w:color="auto" w:fill="F2F2F2" w:themeFill="background1" w:themeFillShade="F2"/>
            <w:noWrap/>
            <w:vAlign w:val="center"/>
            <w:hideMark/>
          </w:tcPr>
          <w:p w14:paraId="2CB6510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4,973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69505BBA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2,259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4ADBE003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,992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702DAD13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,637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2355B7E0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,590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2A7BDD8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3,548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6CEE2CA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,780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0833EDBF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,072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45B3A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,069</w:t>
            </w: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CABAB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63,969</w:t>
            </w:r>
          </w:p>
        </w:tc>
      </w:tr>
      <w:tr w:rsidR="00E45AEC" w:rsidRPr="00DC70DA" w14:paraId="002B8536" w14:textId="77777777" w:rsidTr="002D4CD7">
        <w:trPr>
          <w:trHeight w:val="320"/>
        </w:trPr>
        <w:tc>
          <w:tcPr>
            <w:tcW w:w="5000" w:type="pct"/>
            <w:gridSpan w:val="19"/>
            <w:shd w:val="clear" w:color="auto" w:fill="FFFFFF" w:themeFill="background1"/>
            <w:noWrap/>
            <w:vAlign w:val="center"/>
          </w:tcPr>
          <w:p w14:paraId="297171E7" w14:textId="77777777" w:rsidR="00E45AEC" w:rsidRPr="00DC70DA" w:rsidRDefault="00E45AEC" w:rsidP="002D4CD7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C70DA">
              <w:rPr>
                <w:b/>
                <w:bCs/>
                <w:sz w:val="16"/>
                <w:szCs w:val="16"/>
              </w:rPr>
              <w:t xml:space="preserve">Prevalence data </w:t>
            </w:r>
            <w:r>
              <w:rPr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b/>
                <w:bCs/>
                <w:sz w:val="16"/>
                <w:szCs w:val="16"/>
              </w:rPr>
              <w:t>Pr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) </w:t>
            </w:r>
            <w:r w:rsidRPr="00DC70DA">
              <w:rPr>
                <w:b/>
                <w:bCs/>
                <w:sz w:val="16"/>
                <w:szCs w:val="16"/>
              </w:rPr>
              <w:t>used in each method</w:t>
            </w:r>
          </w:p>
        </w:tc>
      </w:tr>
      <w:tr w:rsidR="00E45AEC" w:rsidRPr="00B062DC" w14:paraId="6D8EA2F9" w14:textId="77777777" w:rsidTr="002D4CD7">
        <w:trPr>
          <w:trHeight w:val="320"/>
        </w:trPr>
        <w:tc>
          <w:tcPr>
            <w:tcW w:w="330" w:type="pct"/>
            <w:shd w:val="clear" w:color="auto" w:fill="F2F2F2" w:themeFill="background1" w:themeFillShade="F2"/>
            <w:noWrap/>
            <w:vAlign w:val="center"/>
            <w:hideMark/>
          </w:tcPr>
          <w:p w14:paraId="20A21760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Jones</w:t>
            </w:r>
          </w:p>
        </w:tc>
        <w:tc>
          <w:tcPr>
            <w:tcW w:w="258" w:type="pct"/>
            <w:shd w:val="clear" w:color="auto" w:fill="F2F2F2" w:themeFill="background1" w:themeFillShade="F2"/>
            <w:noWrap/>
            <w:vAlign w:val="center"/>
            <w:hideMark/>
          </w:tcPr>
          <w:p w14:paraId="05677E8B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6E6E52FD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72B27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55120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626EB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67BFED9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490AD38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3F61F72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1" w:type="pct"/>
            <w:shd w:val="clear" w:color="auto" w:fill="F2F2F2" w:themeFill="background1" w:themeFillShade="F2"/>
            <w:noWrap/>
            <w:vAlign w:val="center"/>
            <w:hideMark/>
          </w:tcPr>
          <w:p w14:paraId="2C53587A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14761AD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11F0476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49F01515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1A65983A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468DBB7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465EA31F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37A4A7A4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C00E14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8E463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E45AEC" w:rsidRPr="00B062DC" w14:paraId="036E1A21" w14:textId="77777777" w:rsidTr="002D4CD7">
        <w:trPr>
          <w:trHeight w:val="340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40F11B6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Goldberg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1273222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7BB12F9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ED3C561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D47FBD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D96677D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E0CF935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2C13513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91E1D6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35AC9D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CFF0E3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FD0E8CF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C803A13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E409B8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F9B85D2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C69CC31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1CB33DD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918ABC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5.2%</w:t>
            </w: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9844C41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E45AEC" w:rsidRPr="00B062DC" w14:paraId="7C6DE561" w14:textId="77777777" w:rsidTr="002D4CD7">
        <w:trPr>
          <w:trHeight w:val="340"/>
        </w:trPr>
        <w:tc>
          <w:tcPr>
            <w:tcW w:w="330" w:type="pct"/>
            <w:shd w:val="clear" w:color="auto" w:fill="F2F2F2" w:themeFill="background1" w:themeFillShade="F2"/>
            <w:noWrap/>
            <w:vAlign w:val="center"/>
            <w:hideMark/>
          </w:tcPr>
          <w:p w14:paraId="31ED2687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laghan</w:t>
            </w:r>
          </w:p>
        </w:tc>
        <w:tc>
          <w:tcPr>
            <w:tcW w:w="258" w:type="pct"/>
            <w:shd w:val="clear" w:color="auto" w:fill="F2F2F2" w:themeFill="background1" w:themeFillShade="F2"/>
            <w:noWrap/>
            <w:vAlign w:val="center"/>
            <w:hideMark/>
          </w:tcPr>
          <w:p w14:paraId="71EBC7E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7D60F854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27.1%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23A1AF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31.5%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E711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36.8%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457A3D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3.0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456F4BC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50.5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59BBE8EA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58.6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18E33300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6.9%</w:t>
            </w:r>
          </w:p>
        </w:tc>
        <w:tc>
          <w:tcPr>
            <w:tcW w:w="261" w:type="pct"/>
            <w:shd w:val="clear" w:color="auto" w:fill="F2F2F2" w:themeFill="background1" w:themeFillShade="F2"/>
            <w:noWrap/>
            <w:vAlign w:val="center"/>
            <w:hideMark/>
          </w:tcPr>
          <w:p w14:paraId="5F28403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4.0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26358209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6.8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6DCA623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8.7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0827CF9A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1.9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7A53E9C9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1.4%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003CAF9F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1.8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332A13F2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2.1%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704BF2B2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2.1%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A7F5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2.1%</w:t>
            </w: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3FD01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E45AEC" w:rsidRPr="00B062DC" w14:paraId="3710F25B" w14:textId="77777777" w:rsidTr="002D4CD7">
        <w:trPr>
          <w:trHeight w:val="320"/>
        </w:trPr>
        <w:tc>
          <w:tcPr>
            <w:tcW w:w="5000" w:type="pct"/>
            <w:gridSpan w:val="19"/>
            <w:shd w:val="clear" w:color="auto" w:fill="auto"/>
            <w:noWrap/>
            <w:vAlign w:val="center"/>
            <w:hideMark/>
          </w:tcPr>
          <w:p w14:paraId="1F05A829" w14:textId="77777777" w:rsidR="00E45AEC" w:rsidRPr="00DC70DA" w:rsidRDefault="00E45AEC" w:rsidP="002D4CD7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C70DA">
              <w:rPr>
                <w:b/>
                <w:bCs/>
                <w:sz w:val="16"/>
                <w:szCs w:val="16"/>
              </w:rPr>
              <w:t xml:space="preserve">Impacted population </w:t>
            </w:r>
            <w:r>
              <w:rPr>
                <w:b/>
                <w:bCs/>
                <w:sz w:val="16"/>
                <w:szCs w:val="16"/>
              </w:rPr>
              <w:t>resulting from</w:t>
            </w:r>
            <w:r w:rsidRPr="00DC70DA">
              <w:rPr>
                <w:b/>
                <w:bCs/>
                <w:sz w:val="16"/>
                <w:szCs w:val="16"/>
              </w:rPr>
              <w:t xml:space="preserve"> each method</w:t>
            </w:r>
          </w:p>
        </w:tc>
      </w:tr>
      <w:tr w:rsidR="00E45AEC" w:rsidRPr="00B062DC" w14:paraId="2EAB84A7" w14:textId="77777777" w:rsidTr="002D4CD7">
        <w:trPr>
          <w:trHeight w:val="320"/>
        </w:trPr>
        <w:tc>
          <w:tcPr>
            <w:tcW w:w="330" w:type="pct"/>
            <w:shd w:val="clear" w:color="auto" w:fill="F2F2F2" w:themeFill="background1" w:themeFillShade="F2"/>
            <w:noWrap/>
            <w:vAlign w:val="center"/>
            <w:hideMark/>
          </w:tcPr>
          <w:p w14:paraId="202E4F26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Jones</w:t>
            </w:r>
          </w:p>
        </w:tc>
        <w:tc>
          <w:tcPr>
            <w:tcW w:w="258" w:type="pct"/>
            <w:shd w:val="clear" w:color="auto" w:fill="F2F2F2" w:themeFill="background1" w:themeFillShade="F2"/>
            <w:noWrap/>
            <w:vAlign w:val="center"/>
            <w:hideMark/>
          </w:tcPr>
          <w:p w14:paraId="2B9F2039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,821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12A4061F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9,071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8B9DD1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,570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22A80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,098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5469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,163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58C203B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,935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261677A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1,917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46F8FD29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2,526</w:t>
            </w:r>
          </w:p>
        </w:tc>
        <w:tc>
          <w:tcPr>
            <w:tcW w:w="261" w:type="pct"/>
            <w:shd w:val="clear" w:color="auto" w:fill="F2F2F2" w:themeFill="background1" w:themeFillShade="F2"/>
            <w:noWrap/>
            <w:vAlign w:val="center"/>
            <w:hideMark/>
          </w:tcPr>
          <w:p w14:paraId="5914F04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9,762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13529A3B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,993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62F37304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5,863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30905963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,327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2CC20B40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2,993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2B365963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2,313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5F0FFB3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,161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03253511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99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71769C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97</w:t>
            </w: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029AC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06,908</w:t>
            </w:r>
          </w:p>
        </w:tc>
      </w:tr>
      <w:tr w:rsidR="00E45AEC" w:rsidRPr="00B062DC" w14:paraId="295FE900" w14:textId="77777777" w:rsidTr="002D4CD7">
        <w:trPr>
          <w:trHeight w:val="320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50CB3FE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Goldberg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361C90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,37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69DC65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,553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38FA24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5,468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DE0FCB0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5,127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B4ABBF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,16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D19A5E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,9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BFE9172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1,9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01E85ED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2,52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E04A1D2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9,76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2C0F57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,99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F96B484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5,86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39832AC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,32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0DCE0F4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2,99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4AEBCC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2,31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E8C9A0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,16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2FDA475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99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79AF2E5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97</w:t>
            </w: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65259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97,869</w:t>
            </w:r>
          </w:p>
        </w:tc>
      </w:tr>
      <w:tr w:rsidR="00E45AEC" w:rsidRPr="00B062DC" w14:paraId="731A2F20" w14:textId="77777777" w:rsidTr="002D4CD7">
        <w:trPr>
          <w:trHeight w:val="320"/>
        </w:trPr>
        <w:tc>
          <w:tcPr>
            <w:tcW w:w="330" w:type="pct"/>
            <w:shd w:val="clear" w:color="auto" w:fill="F2F2F2" w:themeFill="background1" w:themeFillShade="F2"/>
            <w:noWrap/>
            <w:vAlign w:val="center"/>
            <w:hideMark/>
          </w:tcPr>
          <w:p w14:paraId="5F7A61FD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Callaghan</w:t>
            </w:r>
          </w:p>
        </w:tc>
        <w:tc>
          <w:tcPr>
            <w:tcW w:w="258" w:type="pct"/>
            <w:shd w:val="clear" w:color="auto" w:fill="F2F2F2" w:themeFill="background1" w:themeFillShade="F2"/>
            <w:noWrap/>
            <w:vAlign w:val="center"/>
            <w:hideMark/>
          </w:tcPr>
          <w:p w14:paraId="750E2191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3,155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3A2A9EC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3,769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1A0FBD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3,662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A7829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,006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0A712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4,069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25561FC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6,141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740DDEA5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0,709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53235979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2,860</w:t>
            </w:r>
          </w:p>
        </w:tc>
        <w:tc>
          <w:tcPr>
            <w:tcW w:w="261" w:type="pct"/>
            <w:shd w:val="clear" w:color="auto" w:fill="F2F2F2" w:themeFill="background1" w:themeFillShade="F2"/>
            <w:noWrap/>
            <w:vAlign w:val="center"/>
            <w:hideMark/>
          </w:tcPr>
          <w:p w14:paraId="0E2C68A0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1,086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58B68AA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9,415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6DF22246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7,074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7D19D010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5,433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624FE095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3,736</w:t>
            </w: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2D67AE30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2,903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7D923D2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1,461</w:t>
            </w: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6E40F993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80</w:t>
            </w: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378B5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878</w:t>
            </w: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A9EC7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91,236</w:t>
            </w:r>
          </w:p>
        </w:tc>
      </w:tr>
      <w:tr w:rsidR="00E45AEC" w:rsidRPr="00B062DC" w14:paraId="5A7FF754" w14:textId="77777777" w:rsidTr="002D4CD7">
        <w:trPr>
          <w:trHeight w:val="320"/>
        </w:trPr>
        <w:tc>
          <w:tcPr>
            <w:tcW w:w="5000" w:type="pct"/>
            <w:gridSpan w:val="19"/>
            <w:shd w:val="clear" w:color="auto" w:fill="auto"/>
            <w:noWrap/>
            <w:vAlign w:val="center"/>
          </w:tcPr>
          <w:p w14:paraId="4E8EE1F9" w14:textId="77777777" w:rsidR="00E45AEC" w:rsidRPr="00C05672" w:rsidRDefault="00E45AEC" w:rsidP="002D4CD7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C70DA">
              <w:rPr>
                <w:b/>
                <w:bCs/>
                <w:sz w:val="16"/>
                <w:szCs w:val="16"/>
              </w:rPr>
              <w:t xml:space="preserve">Impacted population </w:t>
            </w:r>
            <w:r w:rsidRPr="00C05672">
              <w:rPr>
                <w:b/>
                <w:bCs/>
                <w:color w:val="000000"/>
                <w:sz w:val="16"/>
                <w:szCs w:val="16"/>
              </w:rPr>
              <w:t xml:space="preserve">segmented into two age cohorts </w:t>
            </w:r>
          </w:p>
        </w:tc>
      </w:tr>
      <w:tr w:rsidR="00E45AEC" w:rsidRPr="00B062DC" w14:paraId="1E470F07" w14:textId="77777777" w:rsidTr="002D4CD7">
        <w:trPr>
          <w:trHeight w:val="320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A40449A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E94C827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CCF2B8C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C6A095" w14:textId="77777777" w:rsidR="00E45AEC" w:rsidRDefault="00E45AEC" w:rsidP="002D4CD7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B062DC">
              <w:rPr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  <w:p w14:paraId="090B3E3D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B062DC">
              <w:rPr>
                <w:b/>
                <w:bCs/>
                <w:color w:val="000000"/>
                <w:sz w:val="16"/>
                <w:szCs w:val="16"/>
              </w:rPr>
              <w:t>0 – 1</w:t>
            </w: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  <w:r w:rsidRPr="00B062DC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F5F4FED" w14:textId="77777777" w:rsidR="00E45AEC" w:rsidRPr="00BB11B6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B062DC">
              <w:rPr>
                <w:b/>
                <w:bCs/>
                <w:sz w:val="16"/>
                <w:szCs w:val="16"/>
              </w:rPr>
              <w:t xml:space="preserve">Age </w:t>
            </w:r>
            <w:r>
              <w:rPr>
                <w:b/>
                <w:bCs/>
                <w:sz w:val="16"/>
                <w:szCs w:val="16"/>
              </w:rPr>
              <w:t>15+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689FF8D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1DB6DE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FD12AE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CC26140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8198507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61140E6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EF38BD9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048EAEE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869AA44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8B5CBA5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5243B9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BFCCE52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840FE2" w14:textId="77777777" w:rsidR="00E45AEC" w:rsidRPr="00593F3C" w:rsidRDefault="00E45AEC" w:rsidP="002D4CD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622C37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E45AEC" w:rsidRPr="00B062DC" w14:paraId="4967B4E8" w14:textId="77777777" w:rsidTr="002D4CD7">
        <w:trPr>
          <w:trHeight w:val="320"/>
        </w:trPr>
        <w:tc>
          <w:tcPr>
            <w:tcW w:w="330" w:type="pct"/>
            <w:shd w:val="clear" w:color="auto" w:fill="F2F2F2" w:themeFill="background1" w:themeFillShade="F2"/>
            <w:noWrap/>
            <w:vAlign w:val="center"/>
            <w:hideMark/>
          </w:tcPr>
          <w:p w14:paraId="2718393D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Jones</w:t>
            </w:r>
          </w:p>
        </w:tc>
        <w:tc>
          <w:tcPr>
            <w:tcW w:w="258" w:type="pct"/>
            <w:shd w:val="clear" w:color="auto" w:fill="F2F2F2" w:themeFill="background1" w:themeFillShade="F2"/>
            <w:noWrap/>
            <w:vAlign w:val="center"/>
            <w:hideMark/>
          </w:tcPr>
          <w:p w14:paraId="6758ADC1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500EA1B9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F2387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461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48E2CC6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,447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88DDE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0BF7608F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2C3FF86F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2D2A93CA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1" w:type="pct"/>
            <w:shd w:val="clear" w:color="auto" w:fill="F2F2F2" w:themeFill="background1" w:themeFillShade="F2"/>
            <w:noWrap/>
            <w:vAlign w:val="center"/>
            <w:hideMark/>
          </w:tcPr>
          <w:p w14:paraId="55748193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719BD265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01E35F69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0ACFF638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6725893A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260E6076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109756BA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18E6D877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B1E3A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37E79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E45AEC" w:rsidRPr="00B062DC" w14:paraId="3F73B873" w14:textId="77777777" w:rsidTr="002D4CD7">
        <w:trPr>
          <w:trHeight w:val="320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A941707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Goldberg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E442CDB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87981B5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871E6C8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393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4AF3AF4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,476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759A9A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B8D85F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951607E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EFB384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C69E75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5B99743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BECDE59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91AE3A8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79C9075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C5E85AF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3B78B9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1930521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038BE78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EFF415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E45AEC" w:rsidRPr="00B062DC" w14:paraId="3DCA7476" w14:textId="77777777" w:rsidTr="002D4CD7">
        <w:trPr>
          <w:trHeight w:val="320"/>
        </w:trPr>
        <w:tc>
          <w:tcPr>
            <w:tcW w:w="330" w:type="pct"/>
            <w:shd w:val="clear" w:color="auto" w:fill="F2F2F2" w:themeFill="background1" w:themeFillShade="F2"/>
            <w:noWrap/>
            <w:vAlign w:val="center"/>
            <w:hideMark/>
          </w:tcPr>
          <w:p w14:paraId="5577E021" w14:textId="77777777" w:rsidR="00E45AEC" w:rsidRPr="00593F3C" w:rsidRDefault="00E45AEC" w:rsidP="002D4CD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593F3C">
              <w:rPr>
                <w:color w:val="000000"/>
                <w:sz w:val="16"/>
                <w:szCs w:val="16"/>
              </w:rPr>
              <w:t>Callaghan</w:t>
            </w:r>
          </w:p>
        </w:tc>
        <w:tc>
          <w:tcPr>
            <w:tcW w:w="258" w:type="pct"/>
            <w:shd w:val="clear" w:color="auto" w:fill="F2F2F2" w:themeFill="background1" w:themeFillShade="F2"/>
            <w:noWrap/>
            <w:vAlign w:val="center"/>
            <w:hideMark/>
          </w:tcPr>
          <w:p w14:paraId="72DE2F59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50CB4F9C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B9EB44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586</w:t>
            </w:r>
          </w:p>
        </w:tc>
        <w:tc>
          <w:tcPr>
            <w:tcW w:w="259" w:type="pct"/>
            <w:tcBorders>
              <w:left w:val="single" w:sz="2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</w:tcPr>
          <w:p w14:paraId="51835024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,651</w:t>
            </w:r>
          </w:p>
        </w:tc>
        <w:tc>
          <w:tcPr>
            <w:tcW w:w="260" w:type="pc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A65703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4964D113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3BB5AE94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43F73417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1" w:type="pct"/>
            <w:shd w:val="clear" w:color="auto" w:fill="F2F2F2" w:themeFill="background1" w:themeFillShade="F2"/>
            <w:noWrap/>
            <w:vAlign w:val="center"/>
            <w:hideMark/>
          </w:tcPr>
          <w:p w14:paraId="7D962567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0425D276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3A07BDE0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560C1F61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2A1CA062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F2F2F2" w:themeFill="background1" w:themeFillShade="F2"/>
            <w:noWrap/>
            <w:vAlign w:val="center"/>
            <w:hideMark/>
          </w:tcPr>
          <w:p w14:paraId="2741A8C5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1CF446E4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shd w:val="clear" w:color="auto" w:fill="F2F2F2" w:themeFill="background1" w:themeFillShade="F2"/>
            <w:noWrap/>
            <w:vAlign w:val="center"/>
            <w:hideMark/>
          </w:tcPr>
          <w:p w14:paraId="62504A94" w14:textId="77777777" w:rsidR="00E45AEC" w:rsidRPr="00593F3C" w:rsidRDefault="00E45AEC" w:rsidP="002D4CD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59" w:type="pct"/>
            <w:tcBorders>
              <w:righ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4A00FC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pct"/>
            <w:tcBorders>
              <w:left w:val="single" w:sz="24" w:space="0" w:color="7F7F7F" w:themeColor="text1" w:themeTint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1488A1" w14:textId="77777777" w:rsidR="00E45AEC" w:rsidRPr="00593F3C" w:rsidRDefault="00E45AEC" w:rsidP="002D4CD7">
            <w:pPr>
              <w:spacing w:after="0" w:line="24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</w:tbl>
    <w:p w14:paraId="1AE2A2E5" w14:textId="77777777" w:rsidR="00E45AEC" w:rsidRPr="00485A99" w:rsidRDefault="00E45AEC" w:rsidP="00E45AEC">
      <w:pPr>
        <w:spacing w:after="0" w:line="240" w:lineRule="auto"/>
      </w:pPr>
    </w:p>
    <w:p w14:paraId="5C0AAE08" w14:textId="77777777" w:rsidR="00200754" w:rsidRDefault="00200754"/>
    <w:sectPr w:rsidR="00200754" w:rsidSect="00E45AE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 Medium">
    <w:panose1 w:val="00000000000000000000"/>
    <w:charset w:val="00"/>
    <w:family w:val="auto"/>
    <w:pitch w:val="variable"/>
    <w:sig w:usb0="E00002FF" w:usb1="4000201B" w:usb2="00000028" w:usb3="00000000" w:csb0="0000019F" w:csb1="00000000"/>
  </w:font>
  <w:font w:name="Calibri (Body)">
    <w:panose1 w:val="020B0604020202020204"/>
    <w:charset w:val="00"/>
    <w:family w:val="roman"/>
    <w:pitch w:val="default"/>
  </w:font>
  <w:font w:name="Futura"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FUTURA CONDENSED EXTRABOLD">
    <w:panose1 w:val="020B0806020204030204"/>
    <w:charset w:val="B1"/>
    <w:family w:val="swiss"/>
    <w:pitch w:val="variable"/>
    <w:sig w:usb0="80000867" w:usb1="00000000" w:usb2="00000000" w:usb3="00000000" w:csb0="000001F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1584042"/>
      <w:docPartObj>
        <w:docPartGallery w:val="Page Numbers (Bottom of Page)"/>
        <w:docPartUnique/>
      </w:docPartObj>
    </w:sdtPr>
    <w:sdtContent>
      <w:p w14:paraId="038FDE5F" w14:textId="77777777" w:rsidR="00000000" w:rsidRDefault="00000000" w:rsidP="00B373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52984F" w14:textId="77777777" w:rsidR="00000000" w:rsidRDefault="00000000" w:rsidP="007C3B97">
    <w:pPr>
      <w:pStyle w:val="Footer"/>
      <w:rPr>
        <w:rStyle w:val="PageNumber"/>
      </w:rPr>
    </w:pPr>
  </w:p>
  <w:p w14:paraId="18A9F893" w14:textId="77777777" w:rsidR="00000000" w:rsidRDefault="00000000" w:rsidP="007C3B97">
    <w:pPr>
      <w:pStyle w:val="Footer"/>
      <w:rPr>
        <w:rStyle w:val="PageNumber"/>
      </w:rPr>
    </w:pPr>
  </w:p>
  <w:p w14:paraId="4BB1EC21" w14:textId="77777777" w:rsidR="00000000" w:rsidRDefault="00000000" w:rsidP="007C3B97">
    <w:pPr>
      <w:pStyle w:val="Footer"/>
    </w:pPr>
  </w:p>
  <w:p w14:paraId="03BC87D5" w14:textId="77777777" w:rsidR="00000000" w:rsidRDefault="00000000" w:rsidP="007C3B9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301045"/>
      <w:docPartObj>
        <w:docPartGallery w:val="Page Numbers (Bottom of Page)"/>
        <w:docPartUnique/>
      </w:docPartObj>
    </w:sdtPr>
    <w:sdtContent>
      <w:p w14:paraId="704EB653" w14:textId="77777777" w:rsidR="00000000" w:rsidRDefault="00000000" w:rsidP="00F007BD">
        <w:pPr>
          <w:pStyle w:val="Footer"/>
          <w:framePr w:h="289" w:hRule="exact" w:wrap="none" w:vAnchor="text" w:hAnchor="margin" w:xAlign="center" w:y="376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B582D2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9175F"/>
    <w:multiLevelType w:val="hybridMultilevel"/>
    <w:tmpl w:val="124EA7E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F9770F"/>
    <w:multiLevelType w:val="hybridMultilevel"/>
    <w:tmpl w:val="BC2C5B3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A450331"/>
    <w:multiLevelType w:val="hybridMultilevel"/>
    <w:tmpl w:val="F35214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6234F2B"/>
    <w:multiLevelType w:val="hybridMultilevel"/>
    <w:tmpl w:val="10061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520A8"/>
    <w:multiLevelType w:val="hybridMultilevel"/>
    <w:tmpl w:val="0CF690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1A66316"/>
    <w:multiLevelType w:val="hybridMultilevel"/>
    <w:tmpl w:val="4C42D826"/>
    <w:lvl w:ilvl="0" w:tplc="9BCC6EB4">
      <w:start w:val="4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BA65AA"/>
    <w:multiLevelType w:val="hybridMultilevel"/>
    <w:tmpl w:val="CE9CDB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1E56A5"/>
    <w:multiLevelType w:val="hybridMultilevel"/>
    <w:tmpl w:val="9AE2648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ED0DD3"/>
    <w:multiLevelType w:val="hybridMultilevel"/>
    <w:tmpl w:val="4F060A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3F84064"/>
    <w:multiLevelType w:val="hybridMultilevel"/>
    <w:tmpl w:val="01B021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E902F51"/>
    <w:multiLevelType w:val="hybridMultilevel"/>
    <w:tmpl w:val="59A6CB6C"/>
    <w:lvl w:ilvl="0" w:tplc="B7548762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06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715C32"/>
    <w:multiLevelType w:val="hybridMultilevel"/>
    <w:tmpl w:val="647A3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54660D"/>
    <w:multiLevelType w:val="hybridMultilevel"/>
    <w:tmpl w:val="36363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731C6D"/>
    <w:multiLevelType w:val="hybridMultilevel"/>
    <w:tmpl w:val="D64495DA"/>
    <w:lvl w:ilvl="0" w:tplc="7480CF56">
      <w:start w:val="5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B01E0E"/>
    <w:multiLevelType w:val="hybridMultilevel"/>
    <w:tmpl w:val="2E061A3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BC4DDB"/>
    <w:multiLevelType w:val="multilevel"/>
    <w:tmpl w:val="417C9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0911868">
    <w:abstractNumId w:val="3"/>
  </w:num>
  <w:num w:numId="2" w16cid:durableId="1830823858">
    <w:abstractNumId w:val="12"/>
  </w:num>
  <w:num w:numId="3" w16cid:durableId="341319294">
    <w:abstractNumId w:val="10"/>
  </w:num>
  <w:num w:numId="4" w16cid:durableId="40205694">
    <w:abstractNumId w:val="4"/>
  </w:num>
  <w:num w:numId="5" w16cid:durableId="596907186">
    <w:abstractNumId w:val="6"/>
  </w:num>
  <w:num w:numId="6" w16cid:durableId="842209046">
    <w:abstractNumId w:val="14"/>
  </w:num>
  <w:num w:numId="7" w16cid:durableId="1387609860">
    <w:abstractNumId w:val="15"/>
  </w:num>
  <w:num w:numId="8" w16cid:durableId="1052540879">
    <w:abstractNumId w:val="5"/>
  </w:num>
  <w:num w:numId="9" w16cid:durableId="1801726990">
    <w:abstractNumId w:val="13"/>
  </w:num>
  <w:num w:numId="10" w16cid:durableId="1126510980">
    <w:abstractNumId w:val="1"/>
  </w:num>
  <w:num w:numId="11" w16cid:durableId="1177966498">
    <w:abstractNumId w:val="11"/>
  </w:num>
  <w:num w:numId="12" w16cid:durableId="981884399">
    <w:abstractNumId w:val="9"/>
  </w:num>
  <w:num w:numId="13" w16cid:durableId="1702969867">
    <w:abstractNumId w:val="0"/>
  </w:num>
  <w:num w:numId="14" w16cid:durableId="1927961448">
    <w:abstractNumId w:val="2"/>
  </w:num>
  <w:num w:numId="15" w16cid:durableId="1912499588">
    <w:abstractNumId w:val="8"/>
  </w:num>
  <w:num w:numId="16" w16cid:durableId="7140840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EC"/>
    <w:rsid w:val="000A06E1"/>
    <w:rsid w:val="001D6160"/>
    <w:rsid w:val="00200754"/>
    <w:rsid w:val="00485C23"/>
    <w:rsid w:val="0060052F"/>
    <w:rsid w:val="006F211D"/>
    <w:rsid w:val="007C09D5"/>
    <w:rsid w:val="0090409D"/>
    <w:rsid w:val="00A90906"/>
    <w:rsid w:val="00AF0F6D"/>
    <w:rsid w:val="00B4461E"/>
    <w:rsid w:val="00B51274"/>
    <w:rsid w:val="00B80455"/>
    <w:rsid w:val="00D1047D"/>
    <w:rsid w:val="00E36E82"/>
    <w:rsid w:val="00E443A8"/>
    <w:rsid w:val="00E45AEC"/>
    <w:rsid w:val="00FA3289"/>
    <w:rsid w:val="00FB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39BE3"/>
  <w15:chartTrackingRefBased/>
  <w15:docId w15:val="{102FD1BD-AFA6-E343-A473-693CF215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AEC"/>
    <w:pPr>
      <w:spacing w:after="240" w:line="360" w:lineRule="auto"/>
    </w:pPr>
    <w:rPr>
      <w:rFonts w:asciiTheme="majorHAnsi" w:eastAsia="Times New Roman" w:hAnsiTheme="majorHAnsi" w:cstheme="majorHAns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AEC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AEC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5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5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5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A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A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A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A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485C23"/>
    <w:pPr>
      <w:tabs>
        <w:tab w:val="left" w:pos="1985"/>
        <w:tab w:val="left" w:pos="2552"/>
      </w:tabs>
      <w:autoSpaceDE w:val="0"/>
      <w:autoSpaceDN w:val="0"/>
      <w:adjustRightInd w:val="0"/>
      <w:spacing w:before="120" w:after="400" w:line="276" w:lineRule="auto"/>
    </w:pPr>
    <w:rPr>
      <w:rFonts w:ascii="Open Sans Medium" w:hAnsi="Open Sans Medium" w:cs="Open Sans Medium"/>
      <w:i/>
      <w:iCs/>
      <w:color w:val="71588D"/>
      <w:sz w:val="28"/>
      <w:szCs w:val="28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485C23"/>
    <w:rPr>
      <w:rFonts w:ascii="Open Sans Medium" w:hAnsi="Open Sans Medium" w:cs="Open Sans Medium"/>
      <w:i/>
      <w:iCs/>
      <w:color w:val="71588D"/>
      <w:sz w:val="28"/>
      <w:szCs w:val="2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E45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5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45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45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45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AEC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A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E45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AEC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unhideWhenUsed/>
    <w:rsid w:val="00E45AEC"/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5AEC"/>
    <w:rPr>
      <w:rFonts w:asciiTheme="majorHAnsi" w:hAnsiTheme="majorHAnsi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45AE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45AE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45AE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5AEC"/>
  </w:style>
  <w:style w:type="character" w:styleId="Strong">
    <w:name w:val="Strong"/>
    <w:basedOn w:val="DefaultParagraphFont"/>
    <w:uiPriority w:val="22"/>
    <w:qFormat/>
    <w:rsid w:val="00E45AEC"/>
    <w:rPr>
      <w:b/>
      <w:bCs/>
    </w:rPr>
  </w:style>
  <w:style w:type="character" w:styleId="Hyperlink">
    <w:name w:val="Hyperlink"/>
    <w:basedOn w:val="DefaultParagraphFont"/>
    <w:uiPriority w:val="99"/>
    <w:unhideWhenUsed/>
    <w:rsid w:val="00E45AE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5AE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45AEC"/>
    <w:pPr>
      <w:spacing w:after="200"/>
    </w:pPr>
    <w:rPr>
      <w:rFonts w:eastAsiaTheme="minorHAnsi" w:cstheme="minorBidi"/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AEC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45AEC"/>
    <w:rPr>
      <w:rFonts w:asciiTheme="majorHAnsi" w:hAnsiTheme="majorHAnsi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45AEC"/>
  </w:style>
  <w:style w:type="table" w:styleId="GridTable4-Accent1">
    <w:name w:val="Grid Table 4 Accent 1"/>
    <w:basedOn w:val="TableNormal"/>
    <w:uiPriority w:val="49"/>
    <w:rsid w:val="00E45AEC"/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5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5AEC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AEC"/>
    <w:rPr>
      <w:rFonts w:asciiTheme="majorHAnsi" w:hAnsiTheme="majorHAns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AEC"/>
    <w:rPr>
      <w:rFonts w:asciiTheme="majorHAnsi" w:hAnsiTheme="majorHAnsi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AE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EC"/>
    <w:rPr>
      <w:rFonts w:asciiTheme="majorHAnsi" w:hAnsiTheme="majorHAnsi" w:cstheme="majorHAnsi"/>
      <w:kern w:val="0"/>
      <w:sz w:val="18"/>
      <w:szCs w:val="18"/>
      <w:lang w:eastAsia="en-GB"/>
      <w14:ligatures w14:val="none"/>
    </w:rPr>
  </w:style>
  <w:style w:type="table" w:styleId="GridTable4-Accent3">
    <w:name w:val="Grid Table 4 Accent 3"/>
    <w:basedOn w:val="TableNormal"/>
    <w:uiPriority w:val="49"/>
    <w:rsid w:val="00E45AEC"/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E45AEC"/>
    <w:pPr>
      <w:spacing w:before="120"/>
    </w:pPr>
    <w:rPr>
      <w:rFonts w:cs="Calibri (Body)"/>
      <w:b/>
      <w:bCs/>
      <w:i/>
      <w:i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E45AEC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45AEC"/>
    <w:rPr>
      <w:color w:val="96607D" w:themeColor="followedHyperlink"/>
      <w:u w:val="single"/>
    </w:rPr>
  </w:style>
  <w:style w:type="character" w:customStyle="1" w:styleId="em">
    <w:name w:val="em"/>
    <w:basedOn w:val="DefaultParagraphFont"/>
    <w:rsid w:val="00E45AEC"/>
  </w:style>
  <w:style w:type="character" w:customStyle="1" w:styleId="ital">
    <w:name w:val="ital"/>
    <w:basedOn w:val="DefaultParagraphFont"/>
    <w:rsid w:val="00E45AEC"/>
  </w:style>
  <w:style w:type="paragraph" w:styleId="Bibliography">
    <w:name w:val="Bibliography"/>
    <w:basedOn w:val="Normal"/>
    <w:next w:val="Normal"/>
    <w:uiPriority w:val="37"/>
    <w:unhideWhenUsed/>
    <w:rsid w:val="00E45AEC"/>
    <w:pPr>
      <w:tabs>
        <w:tab w:val="left" w:pos="380"/>
      </w:tabs>
      <w:spacing w:line="240" w:lineRule="auto"/>
      <w:ind w:left="384" w:hanging="384"/>
    </w:pPr>
  </w:style>
  <w:style w:type="character" w:styleId="EndnoteReference">
    <w:name w:val="endnote reference"/>
    <w:basedOn w:val="DefaultParagraphFont"/>
    <w:uiPriority w:val="99"/>
    <w:semiHidden/>
    <w:unhideWhenUsed/>
    <w:rsid w:val="00E45AEC"/>
    <w:rPr>
      <w:vertAlign w:val="superscript"/>
    </w:rPr>
  </w:style>
  <w:style w:type="table" w:styleId="PlainTable2">
    <w:name w:val="Plain Table 2"/>
    <w:basedOn w:val="TableNormal"/>
    <w:uiPriority w:val="42"/>
    <w:rsid w:val="00E45AEC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45AEC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E45AEC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E45AEC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45AEC"/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45AEC"/>
    <w:rPr>
      <w:color w:val="605E5C"/>
      <w:shd w:val="clear" w:color="auto" w:fill="E1DFDD"/>
    </w:rPr>
  </w:style>
  <w:style w:type="table" w:styleId="GridTable2-Accent5">
    <w:name w:val="Grid Table 2 Accent 5"/>
    <w:basedOn w:val="TableNormal"/>
    <w:uiPriority w:val="47"/>
    <w:rsid w:val="00E45AEC"/>
    <w:rPr>
      <w:kern w:val="0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3-Accent1">
    <w:name w:val="Grid Table 3 Accent 1"/>
    <w:basedOn w:val="TableNormal"/>
    <w:uiPriority w:val="48"/>
    <w:rsid w:val="00E45AEC"/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45A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AEC"/>
    <w:rPr>
      <w:rFonts w:asciiTheme="majorHAnsi" w:eastAsia="Times New Roman" w:hAnsiTheme="majorHAnsi" w:cstheme="majorHAnsi"/>
      <w:kern w:val="0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45AEC"/>
    <w:pPr>
      <w:ind w:left="480"/>
    </w:pPr>
    <w:rPr>
      <w:rFonts w:cstheme="minorHAnsi"/>
      <w:sz w:val="20"/>
      <w:szCs w:val="20"/>
    </w:rPr>
  </w:style>
  <w:style w:type="table" w:styleId="GridTable3-Accent3">
    <w:name w:val="Grid Table 3 Accent 3"/>
    <w:basedOn w:val="TableNormal"/>
    <w:uiPriority w:val="48"/>
    <w:rsid w:val="00E45AEC"/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45AEC"/>
    <w:rPr>
      <w:color w:val="808080"/>
    </w:rPr>
  </w:style>
  <w:style w:type="table" w:styleId="PlainTable5">
    <w:name w:val="Plain Table 5"/>
    <w:basedOn w:val="TableNormal"/>
    <w:uiPriority w:val="45"/>
    <w:rsid w:val="00E45AEC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SectionTitle">
    <w:name w:val="Section Title"/>
    <w:basedOn w:val="Normal"/>
    <w:qFormat/>
    <w:rsid w:val="00E45AEC"/>
    <w:pPr>
      <w:spacing w:line="240" w:lineRule="auto"/>
      <w:jc w:val="right"/>
    </w:pPr>
    <w:rPr>
      <w:rFonts w:ascii="Futura" w:hAnsi="Futura" w:cs="FUTURA CONDENSED EXTRABOLD"/>
      <w:b/>
      <w:caps/>
      <w:sz w:val="52"/>
      <w:szCs w:val="52"/>
    </w:rPr>
  </w:style>
  <w:style w:type="paragraph" w:customStyle="1" w:styleId="SectionIntroBlurb">
    <w:name w:val="Section Intro Blurb"/>
    <w:basedOn w:val="Normal"/>
    <w:qFormat/>
    <w:rsid w:val="00E45AEC"/>
    <w:pPr>
      <w:jc w:val="right"/>
    </w:pPr>
    <w:rPr>
      <w:sz w:val="28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E45AE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45AE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45AE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45AE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45AE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45AEC"/>
    <w:pPr>
      <w:ind w:left="1920"/>
    </w:pPr>
    <w:rPr>
      <w:rFonts w:cstheme="minorHAnsi"/>
      <w:sz w:val="20"/>
      <w:szCs w:val="20"/>
    </w:rPr>
  </w:style>
  <w:style w:type="paragraph" w:styleId="NoSpacing">
    <w:name w:val="No Spacing"/>
    <w:uiPriority w:val="1"/>
    <w:qFormat/>
    <w:rsid w:val="00E45AEC"/>
    <w:rPr>
      <w:rFonts w:eastAsia="Times New Roman" w:cs="Times New Roman"/>
      <w:kern w:val="0"/>
      <w14:ligatures w14:val="none"/>
    </w:rPr>
  </w:style>
  <w:style w:type="paragraph" w:customStyle="1" w:styleId="CoverTitle">
    <w:name w:val="Cover Title"/>
    <w:basedOn w:val="SectionTitle"/>
    <w:qFormat/>
    <w:rsid w:val="00E45AEC"/>
  </w:style>
  <w:style w:type="paragraph" w:styleId="Revision">
    <w:name w:val="Revision"/>
    <w:hidden/>
    <w:uiPriority w:val="99"/>
    <w:semiHidden/>
    <w:rsid w:val="00E45AEC"/>
    <w:rPr>
      <w:rFonts w:eastAsia="Times New Roman" w:cs="Times New Roman"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5AEC"/>
    <w:rPr>
      <w:color w:val="605E5C"/>
      <w:shd w:val="clear" w:color="auto" w:fill="E1DFDD"/>
    </w:rPr>
  </w:style>
  <w:style w:type="paragraph" w:customStyle="1" w:styleId="TableText2">
    <w:name w:val="Table Text2"/>
    <w:basedOn w:val="Normal"/>
    <w:qFormat/>
    <w:rsid w:val="00E45AEC"/>
    <w:pPr>
      <w:spacing w:line="276" w:lineRule="auto"/>
    </w:pPr>
    <w:rPr>
      <w:rFonts w:asciiTheme="minorHAnsi" w:hAnsiTheme="minorHAnsi" w:cstheme="minorHAnsi"/>
      <w:bCs/>
      <w:iCs/>
      <w:color w:val="000000" w:themeColor="text1"/>
      <w:sz w:val="18"/>
      <w:szCs w:val="20"/>
    </w:rPr>
  </w:style>
  <w:style w:type="paragraph" w:customStyle="1" w:styleId="msonormal0">
    <w:name w:val="msonormal"/>
    <w:basedOn w:val="Normal"/>
    <w:rsid w:val="00E45AEC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E45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29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ghan, Sean M.</dc:creator>
  <cp:keywords/>
  <dc:description/>
  <cp:lastModifiedBy>Callaghan, Sean M.</cp:lastModifiedBy>
  <cp:revision>1</cp:revision>
  <dcterms:created xsi:type="dcterms:W3CDTF">2024-12-27T13:35:00Z</dcterms:created>
  <dcterms:modified xsi:type="dcterms:W3CDTF">2024-12-27T13:37:00Z</dcterms:modified>
</cp:coreProperties>
</file>